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7DD34" w14:textId="316A821F" w:rsidR="006B7775" w:rsidRPr="00F118C1" w:rsidRDefault="000C5D35" w:rsidP="00E6044A">
      <w:pPr>
        <w:spacing w:line="480" w:lineRule="auto"/>
        <w:rPr>
          <w:b/>
          <w:sz w:val="32"/>
          <w:szCs w:val="32"/>
        </w:rPr>
      </w:pPr>
      <w:r w:rsidRPr="00F118C1">
        <w:rPr>
          <w:b/>
          <w:sz w:val="32"/>
          <w:szCs w:val="32"/>
        </w:rPr>
        <w:t>S1.</w:t>
      </w:r>
      <w:r w:rsidR="006B7775" w:rsidRPr="00F118C1">
        <w:rPr>
          <w:b/>
          <w:sz w:val="32"/>
          <w:szCs w:val="32"/>
        </w:rPr>
        <w:t xml:space="preserve"> Metrics for evaluating the financial viability</w:t>
      </w:r>
    </w:p>
    <w:p w14:paraId="2AFB7843" w14:textId="5E0EBAF9" w:rsidR="0064702F" w:rsidRPr="00F118C1" w:rsidRDefault="0065076F" w:rsidP="00E6044A">
      <w:pPr>
        <w:spacing w:line="480" w:lineRule="auto"/>
        <w:jc w:val="both"/>
        <w:rPr>
          <w:b/>
          <w:sz w:val="28"/>
        </w:rPr>
      </w:pPr>
      <w:r w:rsidRPr="00F118C1">
        <w:rPr>
          <w:b/>
          <w:sz w:val="28"/>
        </w:rPr>
        <w:t>S1.1</w:t>
      </w:r>
      <w:r w:rsidR="0064702F" w:rsidRPr="00F118C1">
        <w:rPr>
          <w:b/>
          <w:sz w:val="28"/>
        </w:rPr>
        <w:tab/>
        <w:t>Net Present Value</w:t>
      </w:r>
    </w:p>
    <w:p w14:paraId="0C416BB3" w14:textId="7627C8E2" w:rsidR="0064702F" w:rsidRDefault="0064702F" w:rsidP="00E6044A">
      <w:pPr>
        <w:spacing w:line="480" w:lineRule="auto"/>
        <w:jc w:val="both"/>
      </w:pPr>
      <w:r>
        <w:t xml:space="preserve">The Net present value (NPV) is the difference between the present value of cash inflows and the present value of cash outflows over </w:t>
      </w:r>
      <w:proofErr w:type="gramStart"/>
      <w:r>
        <w:t>a period of time</w:t>
      </w:r>
      <w:proofErr w:type="gramEnd"/>
      <w:r>
        <w:t xml:space="preserve">. A target rate of return or interest rate is set which is used to discount the net cash inflows from a project. </w:t>
      </w:r>
      <w:r w:rsidRPr="00D66CFC">
        <w:t>Any project or investment with a negative NPV should be avoided</w:t>
      </w:r>
      <w:r>
        <w:t xml:space="preserve"> while implementation is justified if the NPV is positive or equal to zero. The formula for calculating NPV is </w:t>
      </w:r>
      <w:r w:rsidR="00C41311">
        <w:t>[5</w:t>
      </w:r>
      <w:r w:rsidR="00796854">
        <w:t>8</w:t>
      </w:r>
      <w:r w:rsidR="00C41311">
        <w:t>]</w:t>
      </w:r>
      <w:r>
        <w:t>:</w:t>
      </w:r>
      <w:r w:rsidDel="005A6D56">
        <w:t xml:space="preserve"> </w:t>
      </w:r>
    </w:p>
    <w:p w14:paraId="44CD5ED6" w14:textId="47F4FE54" w:rsidR="0064702F" w:rsidRDefault="0064702F" w:rsidP="00E6044A">
      <w:pPr>
        <w:spacing w:line="480" w:lineRule="auto"/>
        <w:jc w:val="right"/>
      </w:pPr>
      <w:r>
        <w:t xml:space="preserve">                    </w:t>
      </w:r>
      <m:oMath>
        <m:r>
          <m:rPr>
            <m:sty m:val="p"/>
          </m:rPr>
          <w:rPr>
            <w:rFonts w:ascii="Cambria Math" w:hAnsi="Cambria Math"/>
          </w:rPr>
          <w:br/>
        </m:r>
        <m:r>
          <m:rPr>
            <m:nor/>
          </m:rPr>
          <w:rPr>
            <w:rFonts w:cstheme="minorHAnsi"/>
            <w:sz w:val="24"/>
          </w:rPr>
          <m:t>NPV=</m:t>
        </m:r>
        <m:nary>
          <m:naryPr>
            <m:chr m:val="∑"/>
            <m:limLoc m:val="undOvr"/>
            <m:ctrlPr>
              <w:rPr>
                <w:rFonts w:ascii="Cambria Math" w:hAnsi="Cambria Math" w:cstheme="minorHAnsi"/>
                <w:i/>
                <w:sz w:val="24"/>
              </w:rPr>
            </m:ctrlPr>
          </m:naryPr>
          <m:sub>
            <m:r>
              <m:rPr>
                <m:nor/>
              </m:rPr>
              <w:rPr>
                <w:rFonts w:cstheme="minorHAnsi"/>
                <w:sz w:val="24"/>
              </w:rPr>
              <m:t>t=1</m:t>
            </m:r>
          </m:sub>
          <m:sup>
            <m:r>
              <m:rPr>
                <m:nor/>
              </m:rPr>
              <w:rPr>
                <w:rFonts w:cstheme="minorHAnsi"/>
                <w:sz w:val="24"/>
              </w:rPr>
              <m:t>t=T</m:t>
            </m:r>
          </m:sup>
          <m:e>
            <m:f>
              <m:fPr>
                <m:ctrlPr>
                  <w:rPr>
                    <w:rFonts w:ascii="Cambria Math" w:hAnsi="Cambria Math" w:cstheme="minorHAnsi"/>
                    <w:sz w:val="24"/>
                  </w:rPr>
                </m:ctrlPr>
              </m:fPr>
              <m:num>
                <m:sSub>
                  <m:sSubPr>
                    <m:ctrlPr>
                      <w:rPr>
                        <w:rFonts w:ascii="Cambria Math" w:hAnsi="Cambria Math" w:cstheme="minorHAnsi"/>
                        <w:i/>
                        <w:sz w:val="24"/>
                      </w:rPr>
                    </m:ctrlPr>
                  </m:sSubPr>
                  <m:e>
                    <m:r>
                      <m:rPr>
                        <m:nor/>
                      </m:rPr>
                      <w:rPr>
                        <w:rFonts w:cstheme="minorHAnsi"/>
                        <w:sz w:val="24"/>
                      </w:rPr>
                      <m:t>R</m:t>
                    </m:r>
                  </m:e>
                  <m:sub>
                    <m:r>
                      <m:rPr>
                        <m:nor/>
                      </m:rPr>
                      <w:rPr>
                        <w:rFonts w:cstheme="minorHAnsi"/>
                        <w:sz w:val="24"/>
                      </w:rPr>
                      <m:t>t</m:t>
                    </m:r>
                  </m:sub>
                </m:sSub>
              </m:num>
              <m:den>
                <m:sSup>
                  <m:sSupPr>
                    <m:ctrlPr>
                      <w:rPr>
                        <w:rFonts w:ascii="Cambria Math" w:hAnsi="Cambria Math" w:cstheme="minorHAnsi"/>
                        <w:i/>
                        <w:sz w:val="24"/>
                      </w:rPr>
                    </m:ctrlPr>
                  </m:sSupPr>
                  <m:e>
                    <m:r>
                      <m:rPr>
                        <m:nor/>
                      </m:rPr>
                      <w:rPr>
                        <w:rFonts w:cstheme="minorHAnsi"/>
                        <w:sz w:val="24"/>
                      </w:rPr>
                      <m:t>(1+d)</m:t>
                    </m:r>
                  </m:e>
                  <m:sup>
                    <m:r>
                      <m:rPr>
                        <m:nor/>
                      </m:rPr>
                      <w:rPr>
                        <w:rFonts w:cstheme="minorHAnsi"/>
                        <w:sz w:val="24"/>
                      </w:rPr>
                      <m:t>t</m:t>
                    </m:r>
                  </m:sup>
                </m:sSup>
              </m:den>
            </m:f>
          </m:e>
        </m:nary>
        <m:r>
          <m:rPr>
            <m:nor/>
          </m:rPr>
          <w:rPr>
            <w:rFonts w:cstheme="minorHAnsi"/>
            <w:sz w:val="24"/>
          </w:rPr>
          <m:t>-</m:t>
        </m:r>
        <m:nary>
          <m:naryPr>
            <m:chr m:val="∑"/>
            <m:limLoc m:val="undOvr"/>
            <m:ctrlPr>
              <w:rPr>
                <w:rFonts w:ascii="Cambria Math" w:hAnsi="Cambria Math" w:cstheme="minorHAnsi"/>
                <w:i/>
                <w:sz w:val="24"/>
              </w:rPr>
            </m:ctrlPr>
          </m:naryPr>
          <m:sub>
            <m:r>
              <m:rPr>
                <m:nor/>
              </m:rPr>
              <w:rPr>
                <w:rFonts w:cstheme="minorHAnsi"/>
                <w:sz w:val="24"/>
              </w:rPr>
              <m:t>t=1</m:t>
            </m:r>
          </m:sub>
          <m:sup>
            <m:r>
              <m:rPr>
                <m:nor/>
              </m:rPr>
              <w:rPr>
                <w:rFonts w:cstheme="minorHAnsi"/>
                <w:sz w:val="24"/>
              </w:rPr>
              <m:t>t=T</m:t>
            </m:r>
          </m:sup>
          <m:e>
            <m:f>
              <m:fPr>
                <m:ctrlPr>
                  <w:rPr>
                    <w:rFonts w:ascii="Cambria Math" w:hAnsi="Cambria Math" w:cstheme="minorHAnsi"/>
                    <w:sz w:val="24"/>
                  </w:rPr>
                </m:ctrlPr>
              </m:fPr>
              <m:num>
                <m:sSub>
                  <m:sSubPr>
                    <m:ctrlPr>
                      <w:rPr>
                        <w:rFonts w:ascii="Cambria Math" w:hAnsi="Cambria Math" w:cstheme="minorHAnsi"/>
                        <w:i/>
                        <w:sz w:val="24"/>
                      </w:rPr>
                    </m:ctrlPr>
                  </m:sSubPr>
                  <m:e>
                    <m:r>
                      <m:rPr>
                        <m:nor/>
                      </m:rPr>
                      <w:rPr>
                        <w:rFonts w:cstheme="minorHAnsi"/>
                        <w:sz w:val="24"/>
                      </w:rPr>
                      <m:t>C</m:t>
                    </m:r>
                  </m:e>
                  <m:sub>
                    <m:r>
                      <m:rPr>
                        <m:nor/>
                      </m:rPr>
                      <w:rPr>
                        <w:rFonts w:cstheme="minorHAnsi"/>
                        <w:sz w:val="24"/>
                      </w:rPr>
                      <m:t>t</m:t>
                    </m:r>
                  </m:sub>
                </m:sSub>
              </m:num>
              <m:den>
                <m:sSup>
                  <m:sSupPr>
                    <m:ctrlPr>
                      <w:rPr>
                        <w:rFonts w:ascii="Cambria Math" w:hAnsi="Cambria Math" w:cstheme="minorHAnsi"/>
                        <w:i/>
                        <w:sz w:val="24"/>
                      </w:rPr>
                    </m:ctrlPr>
                  </m:sSupPr>
                  <m:e>
                    <m:r>
                      <m:rPr>
                        <m:nor/>
                      </m:rPr>
                      <w:rPr>
                        <w:rFonts w:cstheme="minorHAnsi"/>
                        <w:sz w:val="24"/>
                      </w:rPr>
                      <m:t>(1+d)</m:t>
                    </m:r>
                  </m:e>
                  <m:sup>
                    <m:r>
                      <m:rPr>
                        <m:nor/>
                      </m:rPr>
                      <w:rPr>
                        <w:rFonts w:cstheme="minorHAnsi"/>
                        <w:sz w:val="24"/>
                      </w:rPr>
                      <m:t>t</m:t>
                    </m:r>
                  </m:sup>
                </m:sSup>
              </m:den>
            </m:f>
          </m:e>
        </m:nary>
        <m:r>
          <m:rPr>
            <m:nor/>
          </m:rPr>
          <w:rPr>
            <w:rFonts w:cstheme="minorHAnsi"/>
            <w:sz w:val="24"/>
          </w:rPr>
          <m:t>-</m:t>
        </m:r>
        <m:r>
          <m:rPr>
            <m:nor/>
          </m:rPr>
          <w:rPr>
            <w:rFonts w:ascii="Cambria Math" w:cstheme="minorHAnsi"/>
            <w:sz w:val="24"/>
          </w:rPr>
          <m:t xml:space="preserve"> </m:t>
        </m:r>
        <m:sSub>
          <m:sSubPr>
            <m:ctrlPr>
              <w:rPr>
                <w:rFonts w:ascii="Cambria Math" w:hAnsi="Cambria Math" w:cstheme="minorHAnsi"/>
                <w:i/>
                <w:sz w:val="24"/>
              </w:rPr>
            </m:ctrlPr>
          </m:sSubPr>
          <m:e>
            <m:r>
              <m:rPr>
                <m:nor/>
              </m:rPr>
              <w:rPr>
                <w:rFonts w:cstheme="minorHAnsi"/>
                <w:sz w:val="24"/>
              </w:rPr>
              <m:t>C</m:t>
            </m:r>
          </m:e>
          <m:sub>
            <m:r>
              <m:rPr>
                <m:nor/>
              </m:rPr>
              <w:rPr>
                <w:rFonts w:cstheme="minorHAnsi"/>
                <w:sz w:val="24"/>
              </w:rPr>
              <m:t>0</m:t>
            </m:r>
          </m:sub>
        </m:sSub>
      </m:oMath>
      <w:r>
        <w:rPr>
          <w:rFonts w:eastAsiaTheme="minorEastAsia"/>
          <w:sz w:val="24"/>
        </w:rPr>
        <w:t xml:space="preserve">                                        (</w:t>
      </w:r>
      <w:r w:rsidR="0065076F">
        <w:rPr>
          <w:rFonts w:eastAsiaTheme="minorEastAsia"/>
          <w:sz w:val="24"/>
        </w:rPr>
        <w:t>S1.1</w:t>
      </w:r>
      <w:r>
        <w:rPr>
          <w:rFonts w:eastAsiaTheme="minorEastAsia"/>
          <w:sz w:val="24"/>
        </w:rPr>
        <w:t>)</w:t>
      </w:r>
    </w:p>
    <w:p w14:paraId="15BC030C" w14:textId="77777777" w:rsidR="0064702F" w:rsidRPr="00A15217" w:rsidRDefault="0064702F" w:rsidP="00E6044A">
      <w:pPr>
        <w:spacing w:line="480" w:lineRule="auto"/>
        <w:jc w:val="both"/>
      </w:pPr>
      <w:r>
        <w:t>where, NPV ($), R</w:t>
      </w:r>
      <w:r>
        <w:rPr>
          <w:vertAlign w:val="subscript"/>
        </w:rPr>
        <w:t>t</w:t>
      </w:r>
      <w:r>
        <w:t xml:space="preserve"> is the annual revenue in year t ($), C</w:t>
      </w:r>
      <w:r>
        <w:rPr>
          <w:vertAlign w:val="subscript"/>
        </w:rPr>
        <w:t>t</w:t>
      </w:r>
      <w:r>
        <w:t xml:space="preserve"> is the annual cost in year t ($), C</w:t>
      </w:r>
      <w:r>
        <w:rPr>
          <w:vertAlign w:val="subscript"/>
        </w:rPr>
        <w:t>0</w:t>
      </w:r>
      <w:r>
        <w:t xml:space="preserve"> is the cost in year 0 ($), t is the duration of the project (years), d is the discount rate (%). </w:t>
      </w:r>
    </w:p>
    <w:p w14:paraId="68CDABE3" w14:textId="1CCDAAF8" w:rsidR="0064702F" w:rsidRPr="00F118C1" w:rsidRDefault="0065076F" w:rsidP="00E6044A">
      <w:pPr>
        <w:spacing w:line="480" w:lineRule="auto"/>
        <w:jc w:val="both"/>
        <w:rPr>
          <w:b/>
          <w:sz w:val="28"/>
          <w:szCs w:val="28"/>
        </w:rPr>
      </w:pPr>
      <w:r>
        <w:rPr>
          <w:b/>
          <w:sz w:val="28"/>
          <w:szCs w:val="28"/>
        </w:rPr>
        <w:t>S1.2</w:t>
      </w:r>
      <w:r w:rsidR="0064702F" w:rsidRPr="00F118C1">
        <w:rPr>
          <w:b/>
          <w:sz w:val="28"/>
          <w:szCs w:val="28"/>
        </w:rPr>
        <w:tab/>
        <w:t>Internal Rate of Return</w:t>
      </w:r>
    </w:p>
    <w:p w14:paraId="35481D13" w14:textId="2E1009F2" w:rsidR="0064702F" w:rsidRDefault="0064702F" w:rsidP="00E6044A">
      <w:pPr>
        <w:spacing w:line="480" w:lineRule="auto"/>
        <w:jc w:val="both"/>
      </w:pPr>
      <w:r>
        <w:t xml:space="preserve">The internal rate of return (IRR) is an indicator of the efficiency or quality of an investment. IRR is the interest rate at which revenues are equal to costs, </w:t>
      </w:r>
      <w:proofErr w:type="gramStart"/>
      <w:r>
        <w:t>i.e.</w:t>
      </w:r>
      <w:proofErr w:type="gramEnd"/>
      <w:r>
        <w:t xml:space="preserve"> the rate of return that would deliver an NPV equal to 0. Theoretically speaking, a project is worth investing in from a private viewpoint if the IRR is higher than the market interest rate </w:t>
      </w:r>
      <w:r w:rsidR="00C41311">
        <w:t>[5</w:t>
      </w:r>
      <w:r w:rsidR="00796854">
        <w:t>9</w:t>
      </w:r>
      <w:r w:rsidR="00C41311">
        <w:t xml:space="preserve">, </w:t>
      </w:r>
      <w:r w:rsidR="00F27B4B">
        <w:t>3</w:t>
      </w:r>
      <w:r w:rsidR="00796854">
        <w:t>5</w:t>
      </w:r>
      <w:r w:rsidR="00C41311">
        <w:t>]</w:t>
      </w:r>
      <w:r>
        <w:t>. IRR is calculated using Eq</w:t>
      </w:r>
      <w:r w:rsidR="00A84C8E">
        <w:t>n</w:t>
      </w:r>
      <w:r>
        <w:t xml:space="preserve">. </w:t>
      </w:r>
      <w:r w:rsidR="0065076F">
        <w:t>S1.2</w:t>
      </w:r>
      <w:r>
        <w:t>:</w:t>
      </w:r>
      <w:r w:rsidDel="005A6D56">
        <w:t xml:space="preserve"> </w:t>
      </w:r>
    </w:p>
    <w:p w14:paraId="2A90342D" w14:textId="7A04EBE6" w:rsidR="0064702F" w:rsidRDefault="0064702F" w:rsidP="00E6044A">
      <w:pPr>
        <w:spacing w:line="480" w:lineRule="auto"/>
        <w:jc w:val="right"/>
      </w:pPr>
      <m:oMath>
        <m:r>
          <m:rPr>
            <m:nor/>
          </m:rPr>
          <w:rPr>
            <w:rFonts w:cstheme="minorHAnsi"/>
            <w:sz w:val="24"/>
          </w:rPr>
          <m:t>NPV=</m:t>
        </m:r>
        <m:nary>
          <m:naryPr>
            <m:chr m:val="∑"/>
            <m:limLoc m:val="undOvr"/>
            <m:ctrlPr>
              <w:rPr>
                <w:rFonts w:ascii="Cambria Math" w:hAnsi="Cambria Math" w:cstheme="minorHAnsi"/>
                <w:i/>
                <w:sz w:val="24"/>
              </w:rPr>
            </m:ctrlPr>
          </m:naryPr>
          <m:sub>
            <m:r>
              <m:rPr>
                <m:nor/>
              </m:rPr>
              <w:rPr>
                <w:rFonts w:cstheme="minorHAnsi"/>
                <w:sz w:val="24"/>
              </w:rPr>
              <m:t>t=1</m:t>
            </m:r>
          </m:sub>
          <m:sup>
            <m:r>
              <m:rPr>
                <m:nor/>
              </m:rPr>
              <w:rPr>
                <w:rFonts w:cstheme="minorHAnsi"/>
                <w:sz w:val="24"/>
              </w:rPr>
              <m:t>t=T</m:t>
            </m:r>
          </m:sup>
          <m:e>
            <m:f>
              <m:fPr>
                <m:ctrlPr>
                  <w:rPr>
                    <w:rFonts w:ascii="Cambria Math" w:hAnsi="Cambria Math" w:cstheme="minorHAnsi"/>
                    <w:sz w:val="24"/>
                  </w:rPr>
                </m:ctrlPr>
              </m:fPr>
              <m:num>
                <m:sSub>
                  <m:sSubPr>
                    <m:ctrlPr>
                      <w:rPr>
                        <w:rFonts w:ascii="Cambria Math" w:hAnsi="Cambria Math" w:cstheme="minorHAnsi"/>
                        <w:i/>
                        <w:sz w:val="24"/>
                      </w:rPr>
                    </m:ctrlPr>
                  </m:sSubPr>
                  <m:e>
                    <m:r>
                      <m:rPr>
                        <m:nor/>
                      </m:rPr>
                      <w:rPr>
                        <w:rFonts w:cstheme="minorHAnsi"/>
                        <w:sz w:val="24"/>
                      </w:rPr>
                      <m:t>R</m:t>
                    </m:r>
                  </m:e>
                  <m:sub>
                    <m:r>
                      <m:rPr>
                        <m:nor/>
                      </m:rPr>
                      <w:rPr>
                        <w:rFonts w:cstheme="minorHAnsi"/>
                        <w:sz w:val="24"/>
                      </w:rPr>
                      <m:t>t</m:t>
                    </m:r>
                  </m:sub>
                </m:sSub>
              </m:num>
              <m:den>
                <m:sSup>
                  <m:sSupPr>
                    <m:ctrlPr>
                      <w:rPr>
                        <w:rFonts w:ascii="Cambria Math" w:hAnsi="Cambria Math" w:cstheme="minorHAnsi"/>
                        <w:i/>
                        <w:sz w:val="24"/>
                      </w:rPr>
                    </m:ctrlPr>
                  </m:sSupPr>
                  <m:e>
                    <m:r>
                      <m:rPr>
                        <m:nor/>
                      </m:rPr>
                      <w:rPr>
                        <w:rFonts w:cstheme="minorHAnsi"/>
                        <w:sz w:val="24"/>
                      </w:rPr>
                      <m:t>(1+IRR)</m:t>
                    </m:r>
                  </m:e>
                  <m:sup>
                    <m:r>
                      <m:rPr>
                        <m:nor/>
                      </m:rPr>
                      <w:rPr>
                        <w:rFonts w:cstheme="minorHAnsi"/>
                        <w:sz w:val="24"/>
                      </w:rPr>
                      <m:t>t</m:t>
                    </m:r>
                  </m:sup>
                </m:sSup>
              </m:den>
            </m:f>
          </m:e>
        </m:nary>
        <m:r>
          <m:rPr>
            <m:nor/>
          </m:rPr>
          <w:rPr>
            <w:rFonts w:cstheme="minorHAnsi"/>
            <w:sz w:val="24"/>
          </w:rPr>
          <m:t>-</m:t>
        </m:r>
        <m:nary>
          <m:naryPr>
            <m:chr m:val="∑"/>
            <m:limLoc m:val="undOvr"/>
            <m:ctrlPr>
              <w:rPr>
                <w:rFonts w:ascii="Cambria Math" w:hAnsi="Cambria Math" w:cstheme="minorHAnsi"/>
                <w:i/>
                <w:sz w:val="24"/>
              </w:rPr>
            </m:ctrlPr>
          </m:naryPr>
          <m:sub>
            <m:r>
              <m:rPr>
                <m:nor/>
              </m:rPr>
              <w:rPr>
                <w:rFonts w:cstheme="minorHAnsi"/>
                <w:sz w:val="24"/>
              </w:rPr>
              <m:t>t=1</m:t>
            </m:r>
          </m:sub>
          <m:sup>
            <m:r>
              <m:rPr>
                <m:nor/>
              </m:rPr>
              <w:rPr>
                <w:rFonts w:cstheme="minorHAnsi"/>
                <w:sz w:val="24"/>
              </w:rPr>
              <m:t>t=T</m:t>
            </m:r>
          </m:sup>
          <m:e>
            <m:f>
              <m:fPr>
                <m:ctrlPr>
                  <w:rPr>
                    <w:rFonts w:ascii="Cambria Math" w:hAnsi="Cambria Math" w:cstheme="minorHAnsi"/>
                    <w:sz w:val="24"/>
                  </w:rPr>
                </m:ctrlPr>
              </m:fPr>
              <m:num>
                <m:sSub>
                  <m:sSubPr>
                    <m:ctrlPr>
                      <w:rPr>
                        <w:rFonts w:ascii="Cambria Math" w:hAnsi="Cambria Math" w:cstheme="minorHAnsi"/>
                        <w:i/>
                        <w:sz w:val="24"/>
                      </w:rPr>
                    </m:ctrlPr>
                  </m:sSubPr>
                  <m:e>
                    <m:r>
                      <m:rPr>
                        <m:nor/>
                      </m:rPr>
                      <w:rPr>
                        <w:rFonts w:cstheme="minorHAnsi"/>
                        <w:sz w:val="24"/>
                      </w:rPr>
                      <m:t>C</m:t>
                    </m:r>
                  </m:e>
                  <m:sub>
                    <m:r>
                      <m:rPr>
                        <m:nor/>
                      </m:rPr>
                      <w:rPr>
                        <w:rFonts w:cstheme="minorHAnsi"/>
                        <w:sz w:val="24"/>
                      </w:rPr>
                      <m:t>t</m:t>
                    </m:r>
                  </m:sub>
                </m:sSub>
              </m:num>
              <m:den>
                <m:sSup>
                  <m:sSupPr>
                    <m:ctrlPr>
                      <w:rPr>
                        <w:rFonts w:ascii="Cambria Math" w:hAnsi="Cambria Math" w:cstheme="minorHAnsi"/>
                        <w:i/>
                        <w:sz w:val="24"/>
                      </w:rPr>
                    </m:ctrlPr>
                  </m:sSupPr>
                  <m:e>
                    <m:d>
                      <m:dPr>
                        <m:ctrlPr>
                          <w:rPr>
                            <w:rFonts w:ascii="Cambria Math" w:hAnsi="Cambria Math" w:cstheme="minorHAnsi"/>
                            <w:i/>
                            <w:sz w:val="24"/>
                          </w:rPr>
                        </m:ctrlPr>
                      </m:dPr>
                      <m:e>
                        <m:r>
                          <m:rPr>
                            <m:nor/>
                          </m:rPr>
                          <w:rPr>
                            <w:rFonts w:cstheme="minorHAnsi"/>
                            <w:sz w:val="24"/>
                          </w:rPr>
                          <m:t>1+IRR</m:t>
                        </m:r>
                      </m:e>
                    </m:d>
                  </m:e>
                  <m:sup>
                    <m:r>
                      <m:rPr>
                        <m:nor/>
                      </m:rPr>
                      <w:rPr>
                        <w:rFonts w:cstheme="minorHAnsi"/>
                        <w:sz w:val="24"/>
                      </w:rPr>
                      <m:t>t</m:t>
                    </m:r>
                  </m:sup>
                </m:sSup>
              </m:den>
            </m:f>
          </m:e>
        </m:nary>
        <m:r>
          <m:rPr>
            <m:nor/>
          </m:rPr>
          <w:rPr>
            <w:rFonts w:cstheme="minorHAnsi"/>
            <w:sz w:val="24"/>
          </w:rPr>
          <m:t>-</m:t>
        </m:r>
        <m:sSub>
          <m:sSubPr>
            <m:ctrlPr>
              <w:rPr>
                <w:rFonts w:ascii="Cambria Math" w:hAnsi="Cambria Math" w:cstheme="minorHAnsi"/>
                <w:i/>
                <w:sz w:val="24"/>
              </w:rPr>
            </m:ctrlPr>
          </m:sSubPr>
          <m:e>
            <m:r>
              <m:rPr>
                <m:nor/>
              </m:rPr>
              <w:rPr>
                <w:rFonts w:ascii="Cambria Math" w:cstheme="minorHAnsi"/>
                <w:sz w:val="24"/>
              </w:rPr>
              <m:t xml:space="preserve"> </m:t>
            </m:r>
            <m:r>
              <m:rPr>
                <m:nor/>
              </m:rPr>
              <w:rPr>
                <w:rFonts w:cstheme="minorHAnsi"/>
                <w:sz w:val="24"/>
              </w:rPr>
              <m:t>C</m:t>
            </m:r>
          </m:e>
          <m:sub>
            <m:r>
              <m:rPr>
                <m:nor/>
              </m:rPr>
              <w:rPr>
                <w:rFonts w:cstheme="minorHAnsi"/>
                <w:sz w:val="24"/>
              </w:rPr>
              <m:t>0</m:t>
            </m:r>
          </m:sub>
        </m:sSub>
        <m:r>
          <m:rPr>
            <m:nor/>
          </m:rPr>
          <w:rPr>
            <w:rFonts w:cstheme="minorHAnsi"/>
            <w:sz w:val="24"/>
          </w:rPr>
          <m:t>=0</m:t>
        </m:r>
      </m:oMath>
      <w:r w:rsidRPr="00697130">
        <w:rPr>
          <w:rFonts w:eastAsiaTheme="minorEastAsia" w:cstheme="minorHAnsi"/>
          <w:sz w:val="24"/>
        </w:rPr>
        <w:t xml:space="preserve"> </w:t>
      </w:r>
      <w:r>
        <w:rPr>
          <w:rFonts w:eastAsiaTheme="minorEastAsia"/>
          <w:sz w:val="24"/>
        </w:rPr>
        <w:t xml:space="preserve">                                  </w:t>
      </w:r>
      <w:r>
        <w:rPr>
          <w:rFonts w:eastAsiaTheme="minorEastAsia"/>
        </w:rPr>
        <w:t xml:space="preserve">  (</w:t>
      </w:r>
      <w:r w:rsidR="0065076F">
        <w:rPr>
          <w:rFonts w:eastAsiaTheme="minorEastAsia"/>
        </w:rPr>
        <w:t>S1.2</w:t>
      </w:r>
      <w:r>
        <w:rPr>
          <w:rFonts w:eastAsiaTheme="minorEastAsia"/>
        </w:rPr>
        <w:t>)</w:t>
      </w:r>
    </w:p>
    <w:p w14:paraId="792E66C1" w14:textId="77777777" w:rsidR="0064702F" w:rsidRDefault="0064702F" w:rsidP="00E6044A">
      <w:pPr>
        <w:spacing w:line="480" w:lineRule="auto"/>
        <w:jc w:val="both"/>
      </w:pPr>
      <w:r>
        <w:t>Where, IRR is the internal rate of return (%).</w:t>
      </w:r>
    </w:p>
    <w:p w14:paraId="0FF652C5" w14:textId="77777777" w:rsidR="004E1BDC" w:rsidRDefault="004E1BDC" w:rsidP="004E1BDC">
      <w:pPr>
        <w:spacing w:line="480" w:lineRule="auto"/>
        <w:jc w:val="both"/>
        <w:rPr>
          <w:b/>
          <w:sz w:val="28"/>
        </w:rPr>
      </w:pPr>
    </w:p>
    <w:p w14:paraId="0428F41A" w14:textId="73A805E0" w:rsidR="0064702F" w:rsidRPr="00F118C1" w:rsidRDefault="0065076F" w:rsidP="00E6044A">
      <w:pPr>
        <w:spacing w:line="480" w:lineRule="auto"/>
        <w:jc w:val="both"/>
        <w:rPr>
          <w:sz w:val="28"/>
        </w:rPr>
      </w:pPr>
      <w:r w:rsidRPr="00F118C1">
        <w:rPr>
          <w:b/>
          <w:sz w:val="28"/>
        </w:rPr>
        <w:lastRenderedPageBreak/>
        <w:t>S1.3</w:t>
      </w:r>
      <w:r w:rsidR="0064702F" w:rsidRPr="00F118C1">
        <w:rPr>
          <w:b/>
          <w:sz w:val="28"/>
        </w:rPr>
        <w:tab/>
        <w:t>Benefit-Cost Ratio</w:t>
      </w:r>
    </w:p>
    <w:p w14:paraId="322931D5" w14:textId="4D08AFCE" w:rsidR="0064702F" w:rsidRPr="00435579" w:rsidRDefault="0064702F" w:rsidP="00E6044A">
      <w:pPr>
        <w:spacing w:line="480" w:lineRule="auto"/>
        <w:jc w:val="both"/>
      </w:pPr>
      <w:r>
        <w:t xml:space="preserve">Benefit-Cost Ratio (BCR) is the benefit received per unit cost. BCR can be used to determine the most cost-efficient choice of development </w:t>
      </w:r>
      <w:r w:rsidR="00C41311">
        <w:t>[</w:t>
      </w:r>
      <w:r w:rsidR="00796854">
        <w:t>60</w:t>
      </w:r>
      <w:r w:rsidR="00C41311">
        <w:t>]</w:t>
      </w:r>
      <w:r>
        <w:t>. If BCR &gt; 1, the project is justified on economic grounds, and cost-effectiveness increases with the value of BCR. The BCR is calculated as follows:</w:t>
      </w:r>
    </w:p>
    <w:p w14:paraId="71698E8B" w14:textId="7C169F40" w:rsidR="0064702F" w:rsidRDefault="0064702F" w:rsidP="00E6044A">
      <w:pPr>
        <w:spacing w:line="480" w:lineRule="auto"/>
        <w:jc w:val="right"/>
      </w:pPr>
      <m:oMath>
        <m:r>
          <m:rPr>
            <m:sty m:val="p"/>
          </m:rPr>
          <w:rPr>
            <w:rFonts w:ascii="Cambria Math" w:hAnsi="Cambria Math" w:cstheme="minorHAnsi"/>
            <w:sz w:val="24"/>
          </w:rPr>
          <m:t>BCR=</m:t>
        </m:r>
        <m:f>
          <m:fPr>
            <m:ctrlPr>
              <w:rPr>
                <w:rFonts w:ascii="Cambria Math" w:hAnsi="Cambria Math" w:cstheme="minorHAnsi"/>
                <w:sz w:val="24"/>
              </w:rPr>
            </m:ctrlPr>
          </m:fPr>
          <m:num>
            <m:nary>
              <m:naryPr>
                <m:chr m:val="∑"/>
                <m:limLoc m:val="undOvr"/>
                <m:ctrlPr>
                  <w:rPr>
                    <w:rFonts w:ascii="Cambria Math" w:hAnsi="Cambria Math" w:cstheme="minorHAnsi"/>
                    <w:sz w:val="24"/>
                  </w:rPr>
                </m:ctrlPr>
              </m:naryPr>
              <m:sub>
                <m:r>
                  <m:rPr>
                    <m:sty m:val="p"/>
                  </m:rPr>
                  <w:rPr>
                    <w:rFonts w:ascii="Cambria Math" w:hAnsi="Cambria Math" w:cstheme="minorHAnsi"/>
                    <w:sz w:val="24"/>
                  </w:rPr>
                  <m:t>t=1</m:t>
                </m:r>
              </m:sub>
              <m:sup>
                <m:r>
                  <m:rPr>
                    <m:sty m:val="p"/>
                  </m:rPr>
                  <w:rPr>
                    <w:rFonts w:ascii="Cambria Math" w:hAnsi="Cambria Math" w:cstheme="minorHAnsi"/>
                    <w:sz w:val="24"/>
                  </w:rPr>
                  <m:t>t=T</m:t>
                </m:r>
              </m:sup>
              <m:e>
                <m:f>
                  <m:fPr>
                    <m:ctrlPr>
                      <w:rPr>
                        <w:rFonts w:ascii="Cambria Math" w:hAnsi="Cambria Math" w:cstheme="minorHAnsi"/>
                        <w:sz w:val="24"/>
                      </w:rPr>
                    </m:ctrlPr>
                  </m:fPr>
                  <m:num>
                    <m:sSub>
                      <m:sSubPr>
                        <m:ctrlPr>
                          <w:rPr>
                            <w:rFonts w:ascii="Cambria Math" w:hAnsi="Cambria Math" w:cstheme="minorHAnsi"/>
                            <w:sz w:val="24"/>
                          </w:rPr>
                        </m:ctrlPr>
                      </m:sSubPr>
                      <m:e>
                        <m:r>
                          <m:rPr>
                            <m:sty m:val="p"/>
                          </m:rPr>
                          <w:rPr>
                            <w:rFonts w:ascii="Cambria Math" w:hAnsi="Cambria Math" w:cstheme="minorHAnsi"/>
                            <w:sz w:val="24"/>
                          </w:rPr>
                          <m:t>R</m:t>
                        </m:r>
                      </m:e>
                      <m:sub>
                        <m:r>
                          <m:rPr>
                            <m:sty m:val="p"/>
                          </m:rPr>
                          <w:rPr>
                            <w:rFonts w:ascii="Cambria Math" w:hAnsi="Cambria Math" w:cstheme="minorHAnsi"/>
                            <w:sz w:val="24"/>
                          </w:rPr>
                          <m:t>t</m:t>
                        </m:r>
                      </m:sub>
                    </m:sSub>
                  </m:num>
                  <m:den>
                    <m:sSup>
                      <m:sSupPr>
                        <m:ctrlPr>
                          <w:rPr>
                            <w:rFonts w:ascii="Cambria Math" w:hAnsi="Cambria Math" w:cstheme="minorHAnsi"/>
                            <w:sz w:val="24"/>
                          </w:rPr>
                        </m:ctrlPr>
                      </m:sSupPr>
                      <m:e>
                        <m:d>
                          <m:dPr>
                            <m:ctrlPr>
                              <w:rPr>
                                <w:rFonts w:ascii="Cambria Math" w:hAnsi="Cambria Math" w:cstheme="minorHAnsi"/>
                                <w:sz w:val="24"/>
                              </w:rPr>
                            </m:ctrlPr>
                          </m:dPr>
                          <m:e>
                            <m:r>
                              <m:rPr>
                                <m:sty m:val="p"/>
                              </m:rPr>
                              <w:rPr>
                                <w:rFonts w:ascii="Cambria Math" w:hAnsi="Cambria Math" w:cstheme="minorHAnsi"/>
                                <w:sz w:val="24"/>
                              </w:rPr>
                              <m:t>1+d</m:t>
                            </m:r>
                          </m:e>
                        </m:d>
                      </m:e>
                      <m:sup>
                        <m:r>
                          <m:rPr>
                            <m:sty m:val="p"/>
                          </m:rPr>
                          <w:rPr>
                            <w:rFonts w:ascii="Cambria Math" w:hAnsi="Cambria Math" w:cstheme="minorHAnsi"/>
                            <w:sz w:val="24"/>
                          </w:rPr>
                          <m:t>t</m:t>
                        </m:r>
                      </m:sup>
                    </m:sSup>
                  </m:den>
                </m:f>
              </m:e>
            </m:nary>
          </m:num>
          <m:den>
            <m:d>
              <m:dPr>
                <m:ctrlPr>
                  <w:rPr>
                    <w:rFonts w:ascii="Cambria Math" w:hAnsi="Cambria Math" w:cstheme="minorHAnsi"/>
                    <w:sz w:val="24"/>
                  </w:rPr>
                </m:ctrlPr>
              </m:dPr>
              <m:e>
                <m:sSub>
                  <m:sSubPr>
                    <m:ctrlPr>
                      <w:rPr>
                        <w:rFonts w:ascii="Cambria Math" w:hAnsi="Cambria Math" w:cstheme="minorHAnsi"/>
                        <w:sz w:val="24"/>
                      </w:rPr>
                    </m:ctrlPr>
                  </m:sSubPr>
                  <m:e>
                    <m:r>
                      <m:rPr>
                        <m:sty m:val="p"/>
                      </m:rPr>
                      <w:rPr>
                        <w:rFonts w:ascii="Cambria Math" w:hAnsi="Cambria Math" w:cstheme="minorHAnsi"/>
                        <w:sz w:val="24"/>
                      </w:rPr>
                      <m:t>C</m:t>
                    </m:r>
                  </m:e>
                  <m:sub>
                    <m:r>
                      <m:rPr>
                        <m:sty m:val="p"/>
                      </m:rPr>
                      <w:rPr>
                        <w:rFonts w:ascii="Cambria Math" w:hAnsi="Cambria Math" w:cstheme="minorHAnsi"/>
                        <w:sz w:val="24"/>
                      </w:rPr>
                      <m:t>0</m:t>
                    </m:r>
                  </m:sub>
                </m:sSub>
                <m:r>
                  <m:rPr>
                    <m:sty m:val="p"/>
                  </m:rPr>
                  <w:rPr>
                    <w:rFonts w:ascii="Cambria Math" w:hAnsi="Cambria Math" w:cstheme="minorHAnsi"/>
                    <w:sz w:val="24"/>
                  </w:rPr>
                  <m:t>+</m:t>
                </m:r>
                <m:nary>
                  <m:naryPr>
                    <m:chr m:val="∑"/>
                    <m:limLoc m:val="undOvr"/>
                    <m:ctrlPr>
                      <w:rPr>
                        <w:rFonts w:ascii="Cambria Math" w:hAnsi="Cambria Math" w:cstheme="minorHAnsi"/>
                        <w:sz w:val="24"/>
                      </w:rPr>
                    </m:ctrlPr>
                  </m:naryPr>
                  <m:sub>
                    <m:r>
                      <m:rPr>
                        <m:sty m:val="p"/>
                      </m:rPr>
                      <w:rPr>
                        <w:rFonts w:ascii="Cambria Math" w:hAnsi="Cambria Math" w:cstheme="minorHAnsi"/>
                        <w:sz w:val="24"/>
                      </w:rPr>
                      <m:t>t=1</m:t>
                    </m:r>
                  </m:sub>
                  <m:sup>
                    <m:r>
                      <m:rPr>
                        <m:sty m:val="p"/>
                      </m:rPr>
                      <w:rPr>
                        <w:rFonts w:ascii="Cambria Math" w:hAnsi="Cambria Math" w:cstheme="minorHAnsi"/>
                        <w:sz w:val="24"/>
                      </w:rPr>
                      <m:t>t=T</m:t>
                    </m:r>
                  </m:sup>
                  <m:e>
                    <m:f>
                      <m:fPr>
                        <m:ctrlPr>
                          <w:rPr>
                            <w:rFonts w:ascii="Cambria Math" w:hAnsi="Cambria Math" w:cstheme="minorHAnsi"/>
                            <w:sz w:val="24"/>
                          </w:rPr>
                        </m:ctrlPr>
                      </m:fPr>
                      <m:num>
                        <m:sSub>
                          <m:sSubPr>
                            <m:ctrlPr>
                              <w:rPr>
                                <w:rFonts w:ascii="Cambria Math" w:hAnsi="Cambria Math" w:cstheme="minorHAnsi"/>
                                <w:sz w:val="24"/>
                              </w:rPr>
                            </m:ctrlPr>
                          </m:sSubPr>
                          <m:e>
                            <m:r>
                              <m:rPr>
                                <m:sty m:val="p"/>
                              </m:rPr>
                              <w:rPr>
                                <w:rFonts w:ascii="Cambria Math" w:hAnsi="Cambria Math" w:cstheme="minorHAnsi"/>
                                <w:sz w:val="24"/>
                              </w:rPr>
                              <m:t>C</m:t>
                            </m:r>
                          </m:e>
                          <m:sub>
                            <m:r>
                              <m:rPr>
                                <m:sty m:val="p"/>
                              </m:rPr>
                              <w:rPr>
                                <w:rFonts w:ascii="Cambria Math" w:hAnsi="Cambria Math" w:cstheme="minorHAnsi"/>
                                <w:sz w:val="24"/>
                              </w:rPr>
                              <m:t>t</m:t>
                            </m:r>
                          </m:sub>
                        </m:sSub>
                      </m:num>
                      <m:den>
                        <m:sSup>
                          <m:sSupPr>
                            <m:ctrlPr>
                              <w:rPr>
                                <w:rFonts w:ascii="Cambria Math" w:hAnsi="Cambria Math" w:cstheme="minorHAnsi"/>
                                <w:sz w:val="24"/>
                              </w:rPr>
                            </m:ctrlPr>
                          </m:sSupPr>
                          <m:e>
                            <m:d>
                              <m:dPr>
                                <m:ctrlPr>
                                  <w:rPr>
                                    <w:rFonts w:ascii="Cambria Math" w:hAnsi="Cambria Math" w:cstheme="minorHAnsi"/>
                                    <w:sz w:val="24"/>
                                  </w:rPr>
                                </m:ctrlPr>
                              </m:dPr>
                              <m:e>
                                <m:r>
                                  <m:rPr>
                                    <m:sty m:val="p"/>
                                  </m:rPr>
                                  <w:rPr>
                                    <w:rFonts w:ascii="Cambria Math" w:hAnsi="Cambria Math" w:cstheme="minorHAnsi"/>
                                    <w:sz w:val="24"/>
                                  </w:rPr>
                                  <m:t>1+d</m:t>
                                </m:r>
                              </m:e>
                            </m:d>
                          </m:e>
                          <m:sup>
                            <m:r>
                              <m:rPr>
                                <m:sty m:val="p"/>
                              </m:rPr>
                              <w:rPr>
                                <w:rFonts w:ascii="Cambria Math" w:hAnsi="Cambria Math" w:cstheme="minorHAnsi"/>
                                <w:sz w:val="24"/>
                              </w:rPr>
                              <m:t>t</m:t>
                            </m:r>
                          </m:sup>
                        </m:sSup>
                      </m:den>
                    </m:f>
                  </m:e>
                </m:nary>
              </m:e>
            </m:d>
          </m:den>
        </m:f>
      </m:oMath>
      <w:r>
        <w:rPr>
          <w:rFonts w:eastAsiaTheme="minorEastAsia"/>
        </w:rPr>
        <w:t xml:space="preserve">                                                               (</w:t>
      </w:r>
      <w:r w:rsidR="0065076F">
        <w:rPr>
          <w:rFonts w:eastAsiaTheme="minorEastAsia"/>
        </w:rPr>
        <w:t>S1.3</w:t>
      </w:r>
      <w:r>
        <w:rPr>
          <w:rFonts w:eastAsiaTheme="minorEastAsia"/>
        </w:rPr>
        <w:t>)</w:t>
      </w:r>
    </w:p>
    <w:p w14:paraId="798E6659" w14:textId="614D4B4C" w:rsidR="0064702F" w:rsidRDefault="0064702F" w:rsidP="00E6044A">
      <w:pPr>
        <w:spacing w:line="480" w:lineRule="auto"/>
        <w:jc w:val="both"/>
      </w:pPr>
      <w:r>
        <w:t>Where all variables are as in Eq</w:t>
      </w:r>
      <w:r w:rsidR="00A84C8E">
        <w:t>n</w:t>
      </w:r>
      <w:r>
        <w:t xml:space="preserve">. </w:t>
      </w:r>
      <w:r w:rsidR="0065076F">
        <w:t>S1.2</w:t>
      </w:r>
      <w:r>
        <w:t xml:space="preserve">. </w:t>
      </w:r>
    </w:p>
    <w:p w14:paraId="66F96E46" w14:textId="0AE84CF8" w:rsidR="0064702F" w:rsidRPr="00F118C1" w:rsidRDefault="0065076F" w:rsidP="00E6044A">
      <w:pPr>
        <w:spacing w:line="480" w:lineRule="auto"/>
        <w:jc w:val="both"/>
        <w:rPr>
          <w:b/>
          <w:sz w:val="28"/>
          <w:szCs w:val="28"/>
        </w:rPr>
      </w:pPr>
      <w:r w:rsidRPr="00F118C1">
        <w:rPr>
          <w:b/>
          <w:sz w:val="28"/>
          <w:szCs w:val="28"/>
        </w:rPr>
        <w:t>S1.4</w:t>
      </w:r>
      <w:r w:rsidR="0064702F" w:rsidRPr="00F118C1">
        <w:rPr>
          <w:b/>
          <w:sz w:val="28"/>
          <w:szCs w:val="28"/>
        </w:rPr>
        <w:tab/>
        <w:t>Payback Period</w:t>
      </w:r>
    </w:p>
    <w:p w14:paraId="0A085CB5" w14:textId="2817A181" w:rsidR="0064702F" w:rsidRDefault="0064702F" w:rsidP="00E6044A">
      <w:pPr>
        <w:spacing w:line="480" w:lineRule="auto"/>
        <w:jc w:val="both"/>
      </w:pPr>
      <w:r>
        <w:t xml:space="preserve">The payback period (PP) is the </w:t>
      </w:r>
      <w:proofErr w:type="gramStart"/>
      <w:r>
        <w:t>period of time</w:t>
      </w:r>
      <w:proofErr w:type="gramEnd"/>
      <w:r>
        <w:t xml:space="preserve"> (usually in years) required for the profit or other benefits of an investment to equal the cost of the investment </w:t>
      </w:r>
      <w:r w:rsidR="00C41311">
        <w:t>[</w:t>
      </w:r>
      <w:r w:rsidR="00F27B4B">
        <w:t>3</w:t>
      </w:r>
      <w:r w:rsidR="00796854">
        <w:t>5</w:t>
      </w:r>
      <w:r w:rsidR="00C41311">
        <w:t>]</w:t>
      </w:r>
      <w:r>
        <w:t>. The shorter the PP, the more desirable the project is because the recovered funds can be used for future investments. PP does not however consider the differences in the timing of cash flows. PP is calculated as the ratio of the cost of investment divided by the annual cash inflows (Eq</w:t>
      </w:r>
      <w:r w:rsidR="00A84C8E">
        <w:t>n</w:t>
      </w:r>
      <w:r>
        <w:t xml:space="preserve">. </w:t>
      </w:r>
      <w:r w:rsidR="0065076F">
        <w:t>S1.4</w:t>
      </w:r>
      <w:r>
        <w:t>).</w:t>
      </w:r>
      <w:r w:rsidDel="005A6D56">
        <w:t xml:space="preserve"> </w:t>
      </w:r>
    </w:p>
    <w:p w14:paraId="2D4EEFE4" w14:textId="1816FE96" w:rsidR="002B4438" w:rsidRDefault="0064702F" w:rsidP="00E6044A">
      <w:pPr>
        <w:spacing w:line="480" w:lineRule="auto"/>
        <w:jc w:val="right"/>
        <w:rPr>
          <w:rFonts w:eastAsiaTheme="minorEastAsia"/>
        </w:rPr>
      </w:pPr>
      <m:oMath>
        <m:r>
          <m:rPr>
            <m:nor/>
          </m:rPr>
          <w:rPr>
            <w:rFonts w:cstheme="minorHAnsi"/>
            <w:sz w:val="24"/>
          </w:rPr>
          <m:t>PP=</m:t>
        </m:r>
        <m:f>
          <m:fPr>
            <m:ctrlPr>
              <w:rPr>
                <w:rFonts w:ascii="Cambria Math" w:hAnsi="Cambria Math" w:cstheme="minorHAnsi"/>
                <w:i/>
                <w:sz w:val="24"/>
              </w:rPr>
            </m:ctrlPr>
          </m:fPr>
          <m:num>
            <m:sSub>
              <m:sSubPr>
                <m:ctrlPr>
                  <w:rPr>
                    <w:rFonts w:ascii="Cambria Math" w:hAnsi="Cambria Math" w:cstheme="minorHAnsi"/>
                    <w:i/>
                    <w:sz w:val="24"/>
                  </w:rPr>
                </m:ctrlPr>
              </m:sSubPr>
              <m:e>
                <m:r>
                  <m:rPr>
                    <m:nor/>
                  </m:rPr>
                  <w:rPr>
                    <w:rFonts w:cstheme="minorHAnsi"/>
                    <w:sz w:val="24"/>
                  </w:rPr>
                  <m:t>C</m:t>
                </m:r>
              </m:e>
              <m:sub>
                <m:r>
                  <m:rPr>
                    <m:nor/>
                  </m:rPr>
                  <w:rPr>
                    <w:rFonts w:cstheme="minorHAnsi"/>
                    <w:sz w:val="24"/>
                  </w:rPr>
                  <m:t>0</m:t>
                </m:r>
              </m:sub>
            </m:sSub>
          </m:num>
          <m:den>
            <m:sSub>
              <m:sSubPr>
                <m:ctrlPr>
                  <w:rPr>
                    <w:rFonts w:ascii="Cambria Math" w:hAnsi="Cambria Math" w:cstheme="minorHAnsi"/>
                    <w:i/>
                    <w:sz w:val="24"/>
                  </w:rPr>
                </m:ctrlPr>
              </m:sSubPr>
              <m:e>
                <m:r>
                  <m:rPr>
                    <m:nor/>
                  </m:rPr>
                  <w:rPr>
                    <w:rFonts w:cstheme="minorHAnsi"/>
                    <w:sz w:val="24"/>
                  </w:rPr>
                  <m:t>R</m:t>
                </m:r>
              </m:e>
              <m:sub>
                <m:r>
                  <m:rPr>
                    <m:nor/>
                  </m:rPr>
                  <w:rPr>
                    <w:rFonts w:cstheme="minorHAnsi"/>
                    <w:sz w:val="24"/>
                  </w:rPr>
                  <m:t>t</m:t>
                </m:r>
              </m:sub>
            </m:sSub>
          </m:den>
        </m:f>
      </m:oMath>
      <w:r>
        <w:rPr>
          <w:rFonts w:eastAsiaTheme="minorEastAsia"/>
        </w:rPr>
        <w:t xml:space="preserve">                                                                   (</w:t>
      </w:r>
      <w:r w:rsidR="0065076F">
        <w:rPr>
          <w:rFonts w:eastAsiaTheme="minorEastAsia"/>
        </w:rPr>
        <w:t>S1.4</w:t>
      </w:r>
      <w:r>
        <w:rPr>
          <w:rFonts w:eastAsiaTheme="minorEastAsia"/>
        </w:rPr>
        <w:t>)</w:t>
      </w:r>
    </w:p>
    <w:p w14:paraId="1AEB597A" w14:textId="44BEC047" w:rsidR="00D314ED" w:rsidRPr="00D314ED" w:rsidRDefault="00D314ED" w:rsidP="00D314ED">
      <w:pPr>
        <w:jc w:val="both"/>
        <w:rPr>
          <w:b/>
          <w:sz w:val="36"/>
          <w:szCs w:val="36"/>
        </w:rPr>
      </w:pPr>
      <w:r w:rsidRPr="00F446C6">
        <w:rPr>
          <w:b/>
          <w:sz w:val="36"/>
          <w:szCs w:val="36"/>
        </w:rPr>
        <w:t>References</w:t>
      </w:r>
      <w:bookmarkStart w:id="0" w:name="_Hlk79834018"/>
    </w:p>
    <w:p w14:paraId="51D46A6C" w14:textId="77777777" w:rsidR="00D314ED" w:rsidRDefault="00D314ED" w:rsidP="00D314ED">
      <w:pPr>
        <w:ind w:left="720" w:hanging="720"/>
        <w:jc w:val="both"/>
      </w:pPr>
      <w:r>
        <w:t>35.</w:t>
      </w:r>
      <w:r>
        <w:tab/>
        <w:t>Newnan DG, Lavelle JP, Eschenbach TG. Essentials of engineering economic analysis. Second Ed., Oxford University Press, Oxford, UK, 2002.</w:t>
      </w:r>
    </w:p>
    <w:p w14:paraId="1626E90D" w14:textId="77777777" w:rsidR="00D314ED" w:rsidRDefault="00D314ED" w:rsidP="00D314ED">
      <w:pPr>
        <w:ind w:left="720" w:hanging="720"/>
        <w:jc w:val="both"/>
      </w:pPr>
      <w:r>
        <w:t>58.</w:t>
      </w:r>
      <w:r>
        <w:tab/>
        <w:t xml:space="preserve">Duffy A, Rogers M, </w:t>
      </w:r>
      <w:proofErr w:type="spellStart"/>
      <w:r>
        <w:t>Ayompe</w:t>
      </w:r>
      <w:proofErr w:type="spellEnd"/>
      <w:r>
        <w:t xml:space="preserve"> L. </w:t>
      </w:r>
      <w:r w:rsidRPr="005966F7">
        <w:t>Renewable Energy and Energy Efficiency: Assessment of Projects and Policies</w:t>
      </w:r>
      <w:r>
        <w:t>. Wiley, London, 2015.</w:t>
      </w:r>
    </w:p>
    <w:p w14:paraId="6DC76246" w14:textId="77777777" w:rsidR="00D314ED" w:rsidRDefault="00D314ED" w:rsidP="00D314ED">
      <w:pPr>
        <w:jc w:val="both"/>
      </w:pPr>
      <w:r>
        <w:t>59.</w:t>
      </w:r>
      <w:r>
        <w:tab/>
      </w:r>
      <w:proofErr w:type="spellStart"/>
      <w:r>
        <w:t>Meggison</w:t>
      </w:r>
      <w:proofErr w:type="spellEnd"/>
      <w:r>
        <w:t xml:space="preserve"> WL. Corporate Finance Theory. Addison-Wesley, Reading, MA, 1997, 506 pp.</w:t>
      </w:r>
    </w:p>
    <w:p w14:paraId="15120D5F" w14:textId="77777777" w:rsidR="00D314ED" w:rsidRDefault="00D314ED" w:rsidP="00D314ED">
      <w:pPr>
        <w:ind w:left="720" w:hanging="720"/>
        <w:jc w:val="both"/>
      </w:pPr>
      <w:r>
        <w:t>60.</w:t>
      </w:r>
      <w:r>
        <w:tab/>
        <w:t xml:space="preserve">Turner RK, Van den Bergh JCJM, </w:t>
      </w:r>
      <w:proofErr w:type="spellStart"/>
      <w:r>
        <w:t>Soderqvist</w:t>
      </w:r>
      <w:proofErr w:type="spellEnd"/>
      <w:r>
        <w:t xml:space="preserve"> T, </w:t>
      </w:r>
      <w:proofErr w:type="spellStart"/>
      <w:r>
        <w:t>Barendregt</w:t>
      </w:r>
      <w:proofErr w:type="spellEnd"/>
      <w:r>
        <w:t xml:space="preserve"> A, Van der </w:t>
      </w:r>
      <w:proofErr w:type="spellStart"/>
      <w:r>
        <w:t>Straaten</w:t>
      </w:r>
      <w:proofErr w:type="spellEnd"/>
      <w:r>
        <w:t xml:space="preserve">, J, Maltby E, Van </w:t>
      </w:r>
      <w:proofErr w:type="spellStart"/>
      <w:r>
        <w:t>Ierland</w:t>
      </w:r>
      <w:proofErr w:type="spellEnd"/>
      <w:r>
        <w:t xml:space="preserve"> EC. Ecological economic analysis of wetlands: scientific integration for management and policy. Ecological Economics 2000; 35, 7-23. DOI: </w:t>
      </w:r>
      <w:r w:rsidRPr="00F40D4E">
        <w:t>10.1016/S0921-8009(00)00164-6</w:t>
      </w:r>
    </w:p>
    <w:bookmarkEnd w:id="0"/>
    <w:p w14:paraId="45317FF5" w14:textId="77777777" w:rsidR="00D314ED" w:rsidRDefault="00D314ED" w:rsidP="00D314ED">
      <w:pPr>
        <w:spacing w:line="480" w:lineRule="auto"/>
      </w:pPr>
    </w:p>
    <w:sectPr w:rsidR="00D314ED" w:rsidSect="003B286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102B7" w14:textId="77777777" w:rsidR="00775DF3" w:rsidRDefault="00775DF3" w:rsidP="001E6DB9">
      <w:pPr>
        <w:spacing w:after="0" w:line="240" w:lineRule="auto"/>
      </w:pPr>
      <w:r>
        <w:separator/>
      </w:r>
    </w:p>
  </w:endnote>
  <w:endnote w:type="continuationSeparator" w:id="0">
    <w:p w14:paraId="5B1BE255" w14:textId="77777777" w:rsidR="00775DF3" w:rsidRDefault="00775DF3" w:rsidP="001E6D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1697828"/>
      <w:docPartObj>
        <w:docPartGallery w:val="Page Numbers (Bottom of Page)"/>
        <w:docPartUnique/>
      </w:docPartObj>
    </w:sdtPr>
    <w:sdtEndPr>
      <w:rPr>
        <w:noProof/>
      </w:rPr>
    </w:sdtEndPr>
    <w:sdtContent>
      <w:p w14:paraId="2F24DD2E" w14:textId="7DEFDA24" w:rsidR="000C5D35" w:rsidRDefault="000C5D35">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1C1363FC" w14:textId="77777777" w:rsidR="000C5D35" w:rsidRDefault="000C5D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7DEB4" w14:textId="77777777" w:rsidR="00775DF3" w:rsidRDefault="00775DF3" w:rsidP="001E6DB9">
      <w:pPr>
        <w:spacing w:after="0" w:line="240" w:lineRule="auto"/>
      </w:pPr>
      <w:r>
        <w:separator/>
      </w:r>
    </w:p>
  </w:footnote>
  <w:footnote w:type="continuationSeparator" w:id="0">
    <w:p w14:paraId="4E87BC1C" w14:textId="77777777" w:rsidR="00775DF3" w:rsidRDefault="00775DF3" w:rsidP="001E6D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C2927"/>
    <w:multiLevelType w:val="hybridMultilevel"/>
    <w:tmpl w:val="343A17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0C43A6"/>
    <w:multiLevelType w:val="hybridMultilevel"/>
    <w:tmpl w:val="F746F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543D42"/>
    <w:multiLevelType w:val="hybridMultilevel"/>
    <w:tmpl w:val="A9D49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007E09"/>
    <w:multiLevelType w:val="hybridMultilevel"/>
    <w:tmpl w:val="D8B8A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E49"/>
    <w:rsid w:val="00000747"/>
    <w:rsid w:val="00004E5F"/>
    <w:rsid w:val="00005ED2"/>
    <w:rsid w:val="00010431"/>
    <w:rsid w:val="00012D91"/>
    <w:rsid w:val="00020AE1"/>
    <w:rsid w:val="000217E4"/>
    <w:rsid w:val="000232A3"/>
    <w:rsid w:val="00024B3B"/>
    <w:rsid w:val="00024B58"/>
    <w:rsid w:val="00027880"/>
    <w:rsid w:val="00031988"/>
    <w:rsid w:val="000320BD"/>
    <w:rsid w:val="00034D32"/>
    <w:rsid w:val="00037716"/>
    <w:rsid w:val="00040986"/>
    <w:rsid w:val="00052A79"/>
    <w:rsid w:val="00064BB6"/>
    <w:rsid w:val="00066F94"/>
    <w:rsid w:val="00067021"/>
    <w:rsid w:val="000760A6"/>
    <w:rsid w:val="00087F96"/>
    <w:rsid w:val="0009183B"/>
    <w:rsid w:val="000A4213"/>
    <w:rsid w:val="000A4EE2"/>
    <w:rsid w:val="000B3590"/>
    <w:rsid w:val="000B3B3A"/>
    <w:rsid w:val="000B4158"/>
    <w:rsid w:val="000C1D8D"/>
    <w:rsid w:val="000C5D35"/>
    <w:rsid w:val="000C77F5"/>
    <w:rsid w:val="000D2AA4"/>
    <w:rsid w:val="000D64F0"/>
    <w:rsid w:val="000E27F4"/>
    <w:rsid w:val="000E51F8"/>
    <w:rsid w:val="000E540E"/>
    <w:rsid w:val="000E585C"/>
    <w:rsid w:val="000F3767"/>
    <w:rsid w:val="000F3DE6"/>
    <w:rsid w:val="000F5117"/>
    <w:rsid w:val="001049D1"/>
    <w:rsid w:val="00106348"/>
    <w:rsid w:val="00110779"/>
    <w:rsid w:val="00110D1E"/>
    <w:rsid w:val="00111C8F"/>
    <w:rsid w:val="0011598A"/>
    <w:rsid w:val="00117DDA"/>
    <w:rsid w:val="00124DF9"/>
    <w:rsid w:val="0012580D"/>
    <w:rsid w:val="00130EA2"/>
    <w:rsid w:val="0013104F"/>
    <w:rsid w:val="00131772"/>
    <w:rsid w:val="00132F2D"/>
    <w:rsid w:val="0013387A"/>
    <w:rsid w:val="00140B29"/>
    <w:rsid w:val="00141576"/>
    <w:rsid w:val="0014304F"/>
    <w:rsid w:val="00143F9C"/>
    <w:rsid w:val="001463BB"/>
    <w:rsid w:val="00147DB5"/>
    <w:rsid w:val="00150E9B"/>
    <w:rsid w:val="00151026"/>
    <w:rsid w:val="001547C7"/>
    <w:rsid w:val="001550B2"/>
    <w:rsid w:val="00155A02"/>
    <w:rsid w:val="0016446E"/>
    <w:rsid w:val="001657B8"/>
    <w:rsid w:val="00167371"/>
    <w:rsid w:val="00170599"/>
    <w:rsid w:val="001736F8"/>
    <w:rsid w:val="00175D6E"/>
    <w:rsid w:val="001767B2"/>
    <w:rsid w:val="00180249"/>
    <w:rsid w:val="00180B61"/>
    <w:rsid w:val="00180CA7"/>
    <w:rsid w:val="00184FAB"/>
    <w:rsid w:val="001963B3"/>
    <w:rsid w:val="00197A96"/>
    <w:rsid w:val="001A7D76"/>
    <w:rsid w:val="001B0F10"/>
    <w:rsid w:val="001B24D5"/>
    <w:rsid w:val="001B2DC7"/>
    <w:rsid w:val="001C3668"/>
    <w:rsid w:val="001C4503"/>
    <w:rsid w:val="001C607E"/>
    <w:rsid w:val="001D3098"/>
    <w:rsid w:val="001E6DB9"/>
    <w:rsid w:val="001F4DC1"/>
    <w:rsid w:val="001F5667"/>
    <w:rsid w:val="001F7E47"/>
    <w:rsid w:val="00200FED"/>
    <w:rsid w:val="002061A4"/>
    <w:rsid w:val="002066A5"/>
    <w:rsid w:val="00210071"/>
    <w:rsid w:val="00210C77"/>
    <w:rsid w:val="00225837"/>
    <w:rsid w:val="00226B87"/>
    <w:rsid w:val="00233EC1"/>
    <w:rsid w:val="00244B3B"/>
    <w:rsid w:val="00246E65"/>
    <w:rsid w:val="00263D3D"/>
    <w:rsid w:val="0027277D"/>
    <w:rsid w:val="002754B5"/>
    <w:rsid w:val="00287FD4"/>
    <w:rsid w:val="002A5060"/>
    <w:rsid w:val="002A79A6"/>
    <w:rsid w:val="002B0897"/>
    <w:rsid w:val="002B1F4C"/>
    <w:rsid w:val="002B4438"/>
    <w:rsid w:val="002B46E0"/>
    <w:rsid w:val="002C0B32"/>
    <w:rsid w:val="002C3230"/>
    <w:rsid w:val="002D5981"/>
    <w:rsid w:val="002E10C9"/>
    <w:rsid w:val="002E2B8F"/>
    <w:rsid w:val="002E4F62"/>
    <w:rsid w:val="002E6570"/>
    <w:rsid w:val="002F72A6"/>
    <w:rsid w:val="002F78CC"/>
    <w:rsid w:val="003006AF"/>
    <w:rsid w:val="003040E9"/>
    <w:rsid w:val="003044FD"/>
    <w:rsid w:val="00304CA2"/>
    <w:rsid w:val="003073DD"/>
    <w:rsid w:val="00310AB8"/>
    <w:rsid w:val="0031234E"/>
    <w:rsid w:val="00324FA4"/>
    <w:rsid w:val="00325E17"/>
    <w:rsid w:val="00334DEC"/>
    <w:rsid w:val="003368EA"/>
    <w:rsid w:val="00336ECA"/>
    <w:rsid w:val="00340E30"/>
    <w:rsid w:val="003415E4"/>
    <w:rsid w:val="00342B48"/>
    <w:rsid w:val="00343BC7"/>
    <w:rsid w:val="00345C42"/>
    <w:rsid w:val="00351B29"/>
    <w:rsid w:val="003526A2"/>
    <w:rsid w:val="003531E1"/>
    <w:rsid w:val="00353983"/>
    <w:rsid w:val="00354F38"/>
    <w:rsid w:val="00355A18"/>
    <w:rsid w:val="00357BF5"/>
    <w:rsid w:val="00361C77"/>
    <w:rsid w:val="00361DC1"/>
    <w:rsid w:val="00363E35"/>
    <w:rsid w:val="00367341"/>
    <w:rsid w:val="003816BC"/>
    <w:rsid w:val="00382A04"/>
    <w:rsid w:val="00387629"/>
    <w:rsid w:val="0039278E"/>
    <w:rsid w:val="003959DD"/>
    <w:rsid w:val="003A25F5"/>
    <w:rsid w:val="003A32B4"/>
    <w:rsid w:val="003A5533"/>
    <w:rsid w:val="003A6B2B"/>
    <w:rsid w:val="003B2861"/>
    <w:rsid w:val="003B3980"/>
    <w:rsid w:val="003B4087"/>
    <w:rsid w:val="003C5B93"/>
    <w:rsid w:val="003D2541"/>
    <w:rsid w:val="003D5D68"/>
    <w:rsid w:val="003E31D6"/>
    <w:rsid w:val="003E6CC0"/>
    <w:rsid w:val="003F0410"/>
    <w:rsid w:val="003F1A90"/>
    <w:rsid w:val="003F37C9"/>
    <w:rsid w:val="004000B6"/>
    <w:rsid w:val="00403964"/>
    <w:rsid w:val="00403E3A"/>
    <w:rsid w:val="0042282F"/>
    <w:rsid w:val="00425167"/>
    <w:rsid w:val="00425EB6"/>
    <w:rsid w:val="0042747D"/>
    <w:rsid w:val="00430012"/>
    <w:rsid w:val="0044695D"/>
    <w:rsid w:val="004520E9"/>
    <w:rsid w:val="00457F5F"/>
    <w:rsid w:val="004610B5"/>
    <w:rsid w:val="004645BD"/>
    <w:rsid w:val="00466E9E"/>
    <w:rsid w:val="004760C0"/>
    <w:rsid w:val="00477218"/>
    <w:rsid w:val="0048192A"/>
    <w:rsid w:val="00481942"/>
    <w:rsid w:val="00482251"/>
    <w:rsid w:val="004832DE"/>
    <w:rsid w:val="00484EB3"/>
    <w:rsid w:val="004933B0"/>
    <w:rsid w:val="00493E2E"/>
    <w:rsid w:val="004A0CDB"/>
    <w:rsid w:val="004A42D8"/>
    <w:rsid w:val="004A4933"/>
    <w:rsid w:val="004A6CE8"/>
    <w:rsid w:val="004A7642"/>
    <w:rsid w:val="004A7FD4"/>
    <w:rsid w:val="004B7B4F"/>
    <w:rsid w:val="004C0B13"/>
    <w:rsid w:val="004C44F8"/>
    <w:rsid w:val="004C6319"/>
    <w:rsid w:val="004D24EF"/>
    <w:rsid w:val="004D40A2"/>
    <w:rsid w:val="004D7A19"/>
    <w:rsid w:val="004E1BDC"/>
    <w:rsid w:val="004F0F11"/>
    <w:rsid w:val="004F7BD2"/>
    <w:rsid w:val="005020C4"/>
    <w:rsid w:val="00502D2E"/>
    <w:rsid w:val="00504DC7"/>
    <w:rsid w:val="00510A3E"/>
    <w:rsid w:val="005161C2"/>
    <w:rsid w:val="00516FCF"/>
    <w:rsid w:val="00521FB2"/>
    <w:rsid w:val="005410A6"/>
    <w:rsid w:val="0054514D"/>
    <w:rsid w:val="00545CE7"/>
    <w:rsid w:val="00550C24"/>
    <w:rsid w:val="005535CA"/>
    <w:rsid w:val="00560793"/>
    <w:rsid w:val="00565919"/>
    <w:rsid w:val="00585F89"/>
    <w:rsid w:val="005911FC"/>
    <w:rsid w:val="0059288F"/>
    <w:rsid w:val="00594C60"/>
    <w:rsid w:val="005A60D8"/>
    <w:rsid w:val="005A6D56"/>
    <w:rsid w:val="005A6F92"/>
    <w:rsid w:val="005B4CE4"/>
    <w:rsid w:val="005B7E99"/>
    <w:rsid w:val="005C2BA3"/>
    <w:rsid w:val="005C46E0"/>
    <w:rsid w:val="005C5CE9"/>
    <w:rsid w:val="005D72DC"/>
    <w:rsid w:val="005E4104"/>
    <w:rsid w:val="005E41D1"/>
    <w:rsid w:val="005E44A2"/>
    <w:rsid w:val="005F0A72"/>
    <w:rsid w:val="005F7296"/>
    <w:rsid w:val="006127D3"/>
    <w:rsid w:val="00621827"/>
    <w:rsid w:val="00621B86"/>
    <w:rsid w:val="00632C6F"/>
    <w:rsid w:val="006342A9"/>
    <w:rsid w:val="00636A4C"/>
    <w:rsid w:val="00641D4F"/>
    <w:rsid w:val="00644D55"/>
    <w:rsid w:val="006454C4"/>
    <w:rsid w:val="006456A3"/>
    <w:rsid w:val="0064702F"/>
    <w:rsid w:val="0065076F"/>
    <w:rsid w:val="00653476"/>
    <w:rsid w:val="00657202"/>
    <w:rsid w:val="00660AB2"/>
    <w:rsid w:val="006629DF"/>
    <w:rsid w:val="0066342E"/>
    <w:rsid w:val="006672FA"/>
    <w:rsid w:val="006732EF"/>
    <w:rsid w:val="00682BF6"/>
    <w:rsid w:val="00683FDB"/>
    <w:rsid w:val="00687F8E"/>
    <w:rsid w:val="006941AD"/>
    <w:rsid w:val="00697130"/>
    <w:rsid w:val="006A11B1"/>
    <w:rsid w:val="006A7866"/>
    <w:rsid w:val="006B6903"/>
    <w:rsid w:val="006B7775"/>
    <w:rsid w:val="006C630B"/>
    <w:rsid w:val="006C6EA6"/>
    <w:rsid w:val="006D094E"/>
    <w:rsid w:val="006D2B11"/>
    <w:rsid w:val="006F0012"/>
    <w:rsid w:val="006F0115"/>
    <w:rsid w:val="006F098C"/>
    <w:rsid w:val="006F30C8"/>
    <w:rsid w:val="006F3286"/>
    <w:rsid w:val="006F457A"/>
    <w:rsid w:val="006F73D0"/>
    <w:rsid w:val="00716BC0"/>
    <w:rsid w:val="00726309"/>
    <w:rsid w:val="007307ED"/>
    <w:rsid w:val="00732FC0"/>
    <w:rsid w:val="00737C06"/>
    <w:rsid w:val="0074489C"/>
    <w:rsid w:val="00754FAD"/>
    <w:rsid w:val="00757303"/>
    <w:rsid w:val="00761140"/>
    <w:rsid w:val="0076403F"/>
    <w:rsid w:val="00771F1E"/>
    <w:rsid w:val="00775DF3"/>
    <w:rsid w:val="00781DFA"/>
    <w:rsid w:val="00791453"/>
    <w:rsid w:val="00796854"/>
    <w:rsid w:val="007A2A6F"/>
    <w:rsid w:val="007B3D99"/>
    <w:rsid w:val="007B5AA7"/>
    <w:rsid w:val="007B6E12"/>
    <w:rsid w:val="007B7F4A"/>
    <w:rsid w:val="007C65A6"/>
    <w:rsid w:val="007D2907"/>
    <w:rsid w:val="007D305D"/>
    <w:rsid w:val="007D43CC"/>
    <w:rsid w:val="007D59EB"/>
    <w:rsid w:val="007D7D96"/>
    <w:rsid w:val="007E2AEE"/>
    <w:rsid w:val="007F2909"/>
    <w:rsid w:val="007F4191"/>
    <w:rsid w:val="007F6ABD"/>
    <w:rsid w:val="007F7A8E"/>
    <w:rsid w:val="0080569E"/>
    <w:rsid w:val="008062BB"/>
    <w:rsid w:val="008077F8"/>
    <w:rsid w:val="00814AE1"/>
    <w:rsid w:val="00816E1D"/>
    <w:rsid w:val="008207DB"/>
    <w:rsid w:val="00821D0A"/>
    <w:rsid w:val="00830B83"/>
    <w:rsid w:val="00832E66"/>
    <w:rsid w:val="0083366F"/>
    <w:rsid w:val="008356D1"/>
    <w:rsid w:val="00837744"/>
    <w:rsid w:val="0083782D"/>
    <w:rsid w:val="00840750"/>
    <w:rsid w:val="00856B3D"/>
    <w:rsid w:val="0085788C"/>
    <w:rsid w:val="00861B08"/>
    <w:rsid w:val="0086444F"/>
    <w:rsid w:val="008704B4"/>
    <w:rsid w:val="00872FD0"/>
    <w:rsid w:val="00873624"/>
    <w:rsid w:val="00874C1A"/>
    <w:rsid w:val="00882062"/>
    <w:rsid w:val="00882DD0"/>
    <w:rsid w:val="00886E81"/>
    <w:rsid w:val="00893146"/>
    <w:rsid w:val="008A2947"/>
    <w:rsid w:val="008C51F0"/>
    <w:rsid w:val="008E257B"/>
    <w:rsid w:val="008E363D"/>
    <w:rsid w:val="008E4391"/>
    <w:rsid w:val="00903A0E"/>
    <w:rsid w:val="00905C8D"/>
    <w:rsid w:val="00910485"/>
    <w:rsid w:val="00916EBD"/>
    <w:rsid w:val="00930E8E"/>
    <w:rsid w:val="00933A33"/>
    <w:rsid w:val="00933C0A"/>
    <w:rsid w:val="00934664"/>
    <w:rsid w:val="0093497D"/>
    <w:rsid w:val="00935E49"/>
    <w:rsid w:val="00944F23"/>
    <w:rsid w:val="0095032F"/>
    <w:rsid w:val="00954FB5"/>
    <w:rsid w:val="00957A1B"/>
    <w:rsid w:val="00960C31"/>
    <w:rsid w:val="00962184"/>
    <w:rsid w:val="00963A97"/>
    <w:rsid w:val="00970961"/>
    <w:rsid w:val="00972297"/>
    <w:rsid w:val="00973AEC"/>
    <w:rsid w:val="009758B8"/>
    <w:rsid w:val="00982187"/>
    <w:rsid w:val="00982527"/>
    <w:rsid w:val="009844AF"/>
    <w:rsid w:val="009848E0"/>
    <w:rsid w:val="00994B56"/>
    <w:rsid w:val="0099570E"/>
    <w:rsid w:val="009959C0"/>
    <w:rsid w:val="009976B1"/>
    <w:rsid w:val="009A128B"/>
    <w:rsid w:val="009A23D3"/>
    <w:rsid w:val="009B314C"/>
    <w:rsid w:val="009B5DF0"/>
    <w:rsid w:val="009C28B8"/>
    <w:rsid w:val="009D0085"/>
    <w:rsid w:val="009D0B2F"/>
    <w:rsid w:val="009D6C39"/>
    <w:rsid w:val="009E35A7"/>
    <w:rsid w:val="009E375F"/>
    <w:rsid w:val="009E602C"/>
    <w:rsid w:val="009E6B2B"/>
    <w:rsid w:val="009E74E3"/>
    <w:rsid w:val="009F1FC4"/>
    <w:rsid w:val="009F5120"/>
    <w:rsid w:val="00A112BF"/>
    <w:rsid w:val="00A14974"/>
    <w:rsid w:val="00A17996"/>
    <w:rsid w:val="00A20D93"/>
    <w:rsid w:val="00A21447"/>
    <w:rsid w:val="00A21BE1"/>
    <w:rsid w:val="00A21EC1"/>
    <w:rsid w:val="00A22985"/>
    <w:rsid w:val="00A23411"/>
    <w:rsid w:val="00A272F8"/>
    <w:rsid w:val="00A35701"/>
    <w:rsid w:val="00A37C1D"/>
    <w:rsid w:val="00A42764"/>
    <w:rsid w:val="00A43330"/>
    <w:rsid w:val="00A439FF"/>
    <w:rsid w:val="00A570B5"/>
    <w:rsid w:val="00A57567"/>
    <w:rsid w:val="00A6283F"/>
    <w:rsid w:val="00A63151"/>
    <w:rsid w:val="00A66F31"/>
    <w:rsid w:val="00A74EAA"/>
    <w:rsid w:val="00A74F7F"/>
    <w:rsid w:val="00A76015"/>
    <w:rsid w:val="00A813AC"/>
    <w:rsid w:val="00A84C8E"/>
    <w:rsid w:val="00A84D1B"/>
    <w:rsid w:val="00A9122A"/>
    <w:rsid w:val="00A9428E"/>
    <w:rsid w:val="00A954EC"/>
    <w:rsid w:val="00A97505"/>
    <w:rsid w:val="00AA18F4"/>
    <w:rsid w:val="00AA541A"/>
    <w:rsid w:val="00AB177D"/>
    <w:rsid w:val="00AB2177"/>
    <w:rsid w:val="00AB560D"/>
    <w:rsid w:val="00AC1544"/>
    <w:rsid w:val="00AC66E2"/>
    <w:rsid w:val="00AC79F3"/>
    <w:rsid w:val="00AE362E"/>
    <w:rsid w:val="00AE4D0A"/>
    <w:rsid w:val="00AE6D11"/>
    <w:rsid w:val="00AF40AC"/>
    <w:rsid w:val="00AF4E49"/>
    <w:rsid w:val="00AF6D23"/>
    <w:rsid w:val="00B00B9F"/>
    <w:rsid w:val="00B0359C"/>
    <w:rsid w:val="00B05CE5"/>
    <w:rsid w:val="00B17846"/>
    <w:rsid w:val="00B200DA"/>
    <w:rsid w:val="00B2268F"/>
    <w:rsid w:val="00B23BB5"/>
    <w:rsid w:val="00B31A8A"/>
    <w:rsid w:val="00B31EC8"/>
    <w:rsid w:val="00B33C72"/>
    <w:rsid w:val="00B349D0"/>
    <w:rsid w:val="00B4265C"/>
    <w:rsid w:val="00B43FC3"/>
    <w:rsid w:val="00B47C60"/>
    <w:rsid w:val="00B53E57"/>
    <w:rsid w:val="00B80B08"/>
    <w:rsid w:val="00B85B7D"/>
    <w:rsid w:val="00B861A1"/>
    <w:rsid w:val="00B86C04"/>
    <w:rsid w:val="00B9011B"/>
    <w:rsid w:val="00B920B9"/>
    <w:rsid w:val="00B926A9"/>
    <w:rsid w:val="00B9391E"/>
    <w:rsid w:val="00BA340E"/>
    <w:rsid w:val="00BA5E29"/>
    <w:rsid w:val="00BA71E9"/>
    <w:rsid w:val="00BB393A"/>
    <w:rsid w:val="00BC224C"/>
    <w:rsid w:val="00BC434F"/>
    <w:rsid w:val="00BC53D4"/>
    <w:rsid w:val="00BC5926"/>
    <w:rsid w:val="00BD0915"/>
    <w:rsid w:val="00BD331B"/>
    <w:rsid w:val="00BD754F"/>
    <w:rsid w:val="00BE1531"/>
    <w:rsid w:val="00BE2993"/>
    <w:rsid w:val="00BE3D03"/>
    <w:rsid w:val="00BF0E9E"/>
    <w:rsid w:val="00BF2483"/>
    <w:rsid w:val="00BF3A55"/>
    <w:rsid w:val="00BF5FB6"/>
    <w:rsid w:val="00C01CCD"/>
    <w:rsid w:val="00C05E1A"/>
    <w:rsid w:val="00C0763A"/>
    <w:rsid w:val="00C1782B"/>
    <w:rsid w:val="00C205B2"/>
    <w:rsid w:val="00C210BE"/>
    <w:rsid w:val="00C211F3"/>
    <w:rsid w:val="00C22BD1"/>
    <w:rsid w:val="00C251D5"/>
    <w:rsid w:val="00C25E81"/>
    <w:rsid w:val="00C27587"/>
    <w:rsid w:val="00C277EA"/>
    <w:rsid w:val="00C27E75"/>
    <w:rsid w:val="00C379AA"/>
    <w:rsid w:val="00C41311"/>
    <w:rsid w:val="00C507C3"/>
    <w:rsid w:val="00C52C42"/>
    <w:rsid w:val="00C53685"/>
    <w:rsid w:val="00C53C79"/>
    <w:rsid w:val="00C5407D"/>
    <w:rsid w:val="00C5498F"/>
    <w:rsid w:val="00C55A87"/>
    <w:rsid w:val="00C66CC9"/>
    <w:rsid w:val="00C70BA4"/>
    <w:rsid w:val="00C724DD"/>
    <w:rsid w:val="00C7485F"/>
    <w:rsid w:val="00C75284"/>
    <w:rsid w:val="00C80E26"/>
    <w:rsid w:val="00C81869"/>
    <w:rsid w:val="00C82E53"/>
    <w:rsid w:val="00C90354"/>
    <w:rsid w:val="00C9348A"/>
    <w:rsid w:val="00CA1BF0"/>
    <w:rsid w:val="00CA5E34"/>
    <w:rsid w:val="00CA755D"/>
    <w:rsid w:val="00CB575C"/>
    <w:rsid w:val="00CB6B68"/>
    <w:rsid w:val="00CC0404"/>
    <w:rsid w:val="00CC1836"/>
    <w:rsid w:val="00CC3354"/>
    <w:rsid w:val="00CE14F2"/>
    <w:rsid w:val="00CE2291"/>
    <w:rsid w:val="00CE54B2"/>
    <w:rsid w:val="00CF1AB2"/>
    <w:rsid w:val="00D01E16"/>
    <w:rsid w:val="00D02DA4"/>
    <w:rsid w:val="00D04425"/>
    <w:rsid w:val="00D069C5"/>
    <w:rsid w:val="00D11E98"/>
    <w:rsid w:val="00D20833"/>
    <w:rsid w:val="00D25203"/>
    <w:rsid w:val="00D303F6"/>
    <w:rsid w:val="00D314ED"/>
    <w:rsid w:val="00D31684"/>
    <w:rsid w:val="00D31CA5"/>
    <w:rsid w:val="00D36DAD"/>
    <w:rsid w:val="00D425DD"/>
    <w:rsid w:val="00D4505B"/>
    <w:rsid w:val="00D52606"/>
    <w:rsid w:val="00D53634"/>
    <w:rsid w:val="00D5697B"/>
    <w:rsid w:val="00D56FF6"/>
    <w:rsid w:val="00D633BD"/>
    <w:rsid w:val="00D63F96"/>
    <w:rsid w:val="00D71910"/>
    <w:rsid w:val="00D76B86"/>
    <w:rsid w:val="00D8364C"/>
    <w:rsid w:val="00D87E39"/>
    <w:rsid w:val="00D90105"/>
    <w:rsid w:val="00D90E10"/>
    <w:rsid w:val="00D91F77"/>
    <w:rsid w:val="00D924CE"/>
    <w:rsid w:val="00D92776"/>
    <w:rsid w:val="00DB1553"/>
    <w:rsid w:val="00DB4422"/>
    <w:rsid w:val="00DB614E"/>
    <w:rsid w:val="00DB7E22"/>
    <w:rsid w:val="00DC098B"/>
    <w:rsid w:val="00DC357C"/>
    <w:rsid w:val="00DC3EBE"/>
    <w:rsid w:val="00DC6A41"/>
    <w:rsid w:val="00DD3B1C"/>
    <w:rsid w:val="00DD66D3"/>
    <w:rsid w:val="00DD6822"/>
    <w:rsid w:val="00DD6FBF"/>
    <w:rsid w:val="00DE5687"/>
    <w:rsid w:val="00DF2B14"/>
    <w:rsid w:val="00DF374C"/>
    <w:rsid w:val="00E027E7"/>
    <w:rsid w:val="00E0505F"/>
    <w:rsid w:val="00E0507A"/>
    <w:rsid w:val="00E11110"/>
    <w:rsid w:val="00E25856"/>
    <w:rsid w:val="00E26306"/>
    <w:rsid w:val="00E3484D"/>
    <w:rsid w:val="00E35AEA"/>
    <w:rsid w:val="00E37B7C"/>
    <w:rsid w:val="00E42FC9"/>
    <w:rsid w:val="00E47402"/>
    <w:rsid w:val="00E6044A"/>
    <w:rsid w:val="00E6239A"/>
    <w:rsid w:val="00E70CC4"/>
    <w:rsid w:val="00E735C3"/>
    <w:rsid w:val="00E848D8"/>
    <w:rsid w:val="00E951E5"/>
    <w:rsid w:val="00EA0BA7"/>
    <w:rsid w:val="00EA0FA8"/>
    <w:rsid w:val="00EA18DF"/>
    <w:rsid w:val="00EA1C9E"/>
    <w:rsid w:val="00EA3769"/>
    <w:rsid w:val="00EB023C"/>
    <w:rsid w:val="00EB126E"/>
    <w:rsid w:val="00EB18D0"/>
    <w:rsid w:val="00EB4E62"/>
    <w:rsid w:val="00EB6E7E"/>
    <w:rsid w:val="00EC29DF"/>
    <w:rsid w:val="00EC39E2"/>
    <w:rsid w:val="00EC5C71"/>
    <w:rsid w:val="00EC63F3"/>
    <w:rsid w:val="00ED1692"/>
    <w:rsid w:val="00ED35D3"/>
    <w:rsid w:val="00ED6E6C"/>
    <w:rsid w:val="00EE120E"/>
    <w:rsid w:val="00EE4DA7"/>
    <w:rsid w:val="00EF41E1"/>
    <w:rsid w:val="00EF5DF9"/>
    <w:rsid w:val="00F0052D"/>
    <w:rsid w:val="00F033C6"/>
    <w:rsid w:val="00F04082"/>
    <w:rsid w:val="00F0543B"/>
    <w:rsid w:val="00F0570A"/>
    <w:rsid w:val="00F118C1"/>
    <w:rsid w:val="00F12472"/>
    <w:rsid w:val="00F124BB"/>
    <w:rsid w:val="00F25D4E"/>
    <w:rsid w:val="00F27B4B"/>
    <w:rsid w:val="00F323D8"/>
    <w:rsid w:val="00F3387B"/>
    <w:rsid w:val="00F362EC"/>
    <w:rsid w:val="00F40D4E"/>
    <w:rsid w:val="00F40F39"/>
    <w:rsid w:val="00F42D5D"/>
    <w:rsid w:val="00F43BC8"/>
    <w:rsid w:val="00F5798C"/>
    <w:rsid w:val="00F63E15"/>
    <w:rsid w:val="00F6747C"/>
    <w:rsid w:val="00F76F41"/>
    <w:rsid w:val="00F87328"/>
    <w:rsid w:val="00F913E1"/>
    <w:rsid w:val="00FA3112"/>
    <w:rsid w:val="00FA39A2"/>
    <w:rsid w:val="00FB0164"/>
    <w:rsid w:val="00FB0EA3"/>
    <w:rsid w:val="00FB2461"/>
    <w:rsid w:val="00FB3AD7"/>
    <w:rsid w:val="00FC1614"/>
    <w:rsid w:val="00FC27AB"/>
    <w:rsid w:val="00FD4D31"/>
    <w:rsid w:val="00FD4F12"/>
    <w:rsid w:val="00FE6DBE"/>
    <w:rsid w:val="00FF401A"/>
    <w:rsid w:val="00FF6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CA9CB"/>
  <w15:docId w15:val="{6588E7F7-B270-4C3D-8EAC-69025E94C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7D76"/>
    <w:pPr>
      <w:ind w:left="720"/>
      <w:contextualSpacing/>
    </w:pPr>
  </w:style>
  <w:style w:type="table" w:styleId="TableGrid">
    <w:name w:val="Table Grid"/>
    <w:basedOn w:val="TableNormal"/>
    <w:uiPriority w:val="39"/>
    <w:rsid w:val="00BD33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77EA"/>
    <w:rPr>
      <w:sz w:val="16"/>
      <w:szCs w:val="16"/>
    </w:rPr>
  </w:style>
  <w:style w:type="paragraph" w:styleId="CommentText">
    <w:name w:val="annotation text"/>
    <w:basedOn w:val="Normal"/>
    <w:link w:val="CommentTextChar"/>
    <w:uiPriority w:val="99"/>
    <w:semiHidden/>
    <w:unhideWhenUsed/>
    <w:rsid w:val="00C277EA"/>
    <w:pPr>
      <w:spacing w:line="240" w:lineRule="auto"/>
    </w:pPr>
    <w:rPr>
      <w:sz w:val="20"/>
      <w:szCs w:val="20"/>
    </w:rPr>
  </w:style>
  <w:style w:type="character" w:customStyle="1" w:styleId="CommentTextChar">
    <w:name w:val="Comment Text Char"/>
    <w:basedOn w:val="DefaultParagraphFont"/>
    <w:link w:val="CommentText"/>
    <w:uiPriority w:val="99"/>
    <w:semiHidden/>
    <w:rsid w:val="00C277EA"/>
    <w:rPr>
      <w:sz w:val="20"/>
      <w:szCs w:val="20"/>
    </w:rPr>
  </w:style>
  <w:style w:type="paragraph" w:styleId="BalloonText">
    <w:name w:val="Balloon Text"/>
    <w:basedOn w:val="Normal"/>
    <w:link w:val="BalloonTextChar"/>
    <w:uiPriority w:val="99"/>
    <w:semiHidden/>
    <w:unhideWhenUsed/>
    <w:rsid w:val="00C277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77EA"/>
    <w:rPr>
      <w:rFonts w:ascii="Segoe UI" w:hAnsi="Segoe UI" w:cs="Segoe UI"/>
      <w:sz w:val="18"/>
      <w:szCs w:val="18"/>
    </w:rPr>
  </w:style>
  <w:style w:type="paragraph" w:styleId="Header">
    <w:name w:val="header"/>
    <w:basedOn w:val="Normal"/>
    <w:link w:val="HeaderChar"/>
    <w:uiPriority w:val="99"/>
    <w:unhideWhenUsed/>
    <w:rsid w:val="001E6D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6DB9"/>
  </w:style>
  <w:style w:type="paragraph" w:styleId="Footer">
    <w:name w:val="footer"/>
    <w:basedOn w:val="Normal"/>
    <w:link w:val="FooterChar"/>
    <w:uiPriority w:val="99"/>
    <w:unhideWhenUsed/>
    <w:rsid w:val="001E6D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6DB9"/>
  </w:style>
  <w:style w:type="character" w:styleId="Hyperlink">
    <w:name w:val="Hyperlink"/>
    <w:basedOn w:val="DefaultParagraphFont"/>
    <w:uiPriority w:val="99"/>
    <w:unhideWhenUsed/>
    <w:rsid w:val="0084075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E2B8F"/>
    <w:rPr>
      <w:b/>
      <w:bCs/>
    </w:rPr>
  </w:style>
  <w:style w:type="character" w:customStyle="1" w:styleId="CommentSubjectChar">
    <w:name w:val="Comment Subject Char"/>
    <w:basedOn w:val="CommentTextChar"/>
    <w:link w:val="CommentSubject"/>
    <w:uiPriority w:val="99"/>
    <w:semiHidden/>
    <w:rsid w:val="002E2B8F"/>
    <w:rPr>
      <w:b/>
      <w:bCs/>
      <w:sz w:val="20"/>
      <w:szCs w:val="20"/>
    </w:rPr>
  </w:style>
  <w:style w:type="character" w:customStyle="1" w:styleId="UnresolvedMention1">
    <w:name w:val="Unresolved Mention1"/>
    <w:basedOn w:val="DefaultParagraphFont"/>
    <w:uiPriority w:val="99"/>
    <w:semiHidden/>
    <w:unhideWhenUsed/>
    <w:rsid w:val="00EC5C71"/>
    <w:rPr>
      <w:color w:val="605E5C"/>
      <w:shd w:val="clear" w:color="auto" w:fill="E1DFDD"/>
    </w:rPr>
  </w:style>
  <w:style w:type="character" w:styleId="UnresolvedMention">
    <w:name w:val="Unresolved Mention"/>
    <w:basedOn w:val="DefaultParagraphFont"/>
    <w:uiPriority w:val="99"/>
    <w:semiHidden/>
    <w:unhideWhenUsed/>
    <w:rsid w:val="0016446E"/>
    <w:rPr>
      <w:color w:val="605E5C"/>
      <w:shd w:val="clear" w:color="auto" w:fill="E1DFDD"/>
    </w:rPr>
  </w:style>
  <w:style w:type="character" w:styleId="LineNumber">
    <w:name w:val="line number"/>
    <w:basedOn w:val="DefaultParagraphFont"/>
    <w:uiPriority w:val="99"/>
    <w:semiHidden/>
    <w:unhideWhenUsed/>
    <w:rsid w:val="006C6EA6"/>
  </w:style>
  <w:style w:type="character" w:styleId="FollowedHyperlink">
    <w:name w:val="FollowedHyperlink"/>
    <w:basedOn w:val="DefaultParagraphFont"/>
    <w:uiPriority w:val="99"/>
    <w:semiHidden/>
    <w:unhideWhenUsed/>
    <w:rsid w:val="00D76B86"/>
    <w:rPr>
      <w:color w:val="954F72" w:themeColor="followedHyperlink"/>
      <w:u w:val="single"/>
    </w:rPr>
  </w:style>
  <w:style w:type="paragraph" w:styleId="Revision">
    <w:name w:val="Revision"/>
    <w:hidden/>
    <w:uiPriority w:val="99"/>
    <w:semiHidden/>
    <w:rsid w:val="00E604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75251">
      <w:bodyDiv w:val="1"/>
      <w:marLeft w:val="0"/>
      <w:marRight w:val="0"/>
      <w:marTop w:val="0"/>
      <w:marBottom w:val="0"/>
      <w:divBdr>
        <w:top w:val="none" w:sz="0" w:space="0" w:color="auto"/>
        <w:left w:val="none" w:sz="0" w:space="0" w:color="auto"/>
        <w:bottom w:val="none" w:sz="0" w:space="0" w:color="auto"/>
        <w:right w:val="none" w:sz="0" w:space="0" w:color="auto"/>
      </w:divBdr>
    </w:div>
    <w:div w:id="84303992">
      <w:bodyDiv w:val="1"/>
      <w:marLeft w:val="0"/>
      <w:marRight w:val="0"/>
      <w:marTop w:val="0"/>
      <w:marBottom w:val="0"/>
      <w:divBdr>
        <w:top w:val="none" w:sz="0" w:space="0" w:color="auto"/>
        <w:left w:val="none" w:sz="0" w:space="0" w:color="auto"/>
        <w:bottom w:val="none" w:sz="0" w:space="0" w:color="auto"/>
        <w:right w:val="none" w:sz="0" w:space="0" w:color="auto"/>
      </w:divBdr>
    </w:div>
    <w:div w:id="811562092">
      <w:bodyDiv w:val="1"/>
      <w:marLeft w:val="0"/>
      <w:marRight w:val="0"/>
      <w:marTop w:val="0"/>
      <w:marBottom w:val="0"/>
      <w:divBdr>
        <w:top w:val="none" w:sz="0" w:space="0" w:color="auto"/>
        <w:left w:val="none" w:sz="0" w:space="0" w:color="auto"/>
        <w:bottom w:val="none" w:sz="0" w:space="0" w:color="auto"/>
        <w:right w:val="none" w:sz="0" w:space="0" w:color="auto"/>
      </w:divBdr>
    </w:div>
    <w:div w:id="827213990">
      <w:bodyDiv w:val="1"/>
      <w:marLeft w:val="0"/>
      <w:marRight w:val="0"/>
      <w:marTop w:val="0"/>
      <w:marBottom w:val="0"/>
      <w:divBdr>
        <w:top w:val="none" w:sz="0" w:space="0" w:color="auto"/>
        <w:left w:val="none" w:sz="0" w:space="0" w:color="auto"/>
        <w:bottom w:val="none" w:sz="0" w:space="0" w:color="auto"/>
        <w:right w:val="none" w:sz="0" w:space="0" w:color="auto"/>
      </w:divBdr>
    </w:div>
    <w:div w:id="1410932004">
      <w:bodyDiv w:val="1"/>
      <w:marLeft w:val="0"/>
      <w:marRight w:val="0"/>
      <w:marTop w:val="0"/>
      <w:marBottom w:val="0"/>
      <w:divBdr>
        <w:top w:val="none" w:sz="0" w:space="0" w:color="auto"/>
        <w:left w:val="none" w:sz="0" w:space="0" w:color="auto"/>
        <w:bottom w:val="none" w:sz="0" w:space="0" w:color="auto"/>
        <w:right w:val="none" w:sz="0" w:space="0" w:color="auto"/>
      </w:divBdr>
    </w:div>
    <w:div w:id="1797793102">
      <w:bodyDiv w:val="1"/>
      <w:marLeft w:val="0"/>
      <w:marRight w:val="0"/>
      <w:marTop w:val="0"/>
      <w:marBottom w:val="0"/>
      <w:divBdr>
        <w:top w:val="none" w:sz="0" w:space="0" w:color="auto"/>
        <w:left w:val="none" w:sz="0" w:space="0" w:color="auto"/>
        <w:bottom w:val="none" w:sz="0" w:space="0" w:color="auto"/>
        <w:right w:val="none" w:sz="0" w:space="0" w:color="auto"/>
      </w:divBdr>
    </w:div>
    <w:div w:id="1845899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75C62-B2EF-4D2C-9871-F8FB31C91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70</Words>
  <Characters>268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dy</dc:creator>
  <cp:lastModifiedBy>Glenn Jackson</cp:lastModifiedBy>
  <cp:revision>2</cp:revision>
  <dcterms:created xsi:type="dcterms:W3CDTF">2021-08-18T17:38:00Z</dcterms:created>
  <dcterms:modified xsi:type="dcterms:W3CDTF">2021-08-18T17:38:00Z</dcterms:modified>
</cp:coreProperties>
</file>